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8B36E" w14:textId="77777777" w:rsidR="00635B89" w:rsidRPr="00CC1BF8" w:rsidRDefault="00635B89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CC1BF8">
        <w:rPr>
          <w:rFonts w:ascii="Times New Roman" w:hAnsi="Times New Roman" w:cs="Times New Roman"/>
          <w:b/>
        </w:rPr>
        <w:t xml:space="preserve">SUPPLEMENTARY INFORMATION (SI) </w:t>
      </w:r>
    </w:p>
    <w:p w14:paraId="564884E3" w14:textId="41DC94B1" w:rsidR="006952F0" w:rsidRPr="00CC1BF8" w:rsidRDefault="00635B89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b/>
        </w:rPr>
        <w:t>SUPPLEMENTARY FIGURES</w:t>
      </w:r>
    </w:p>
    <w:p w14:paraId="3BEC8E6A" w14:textId="567A551A" w:rsidR="00FA66FE" w:rsidRPr="00CC1BF8" w:rsidRDefault="00FA66FE" w:rsidP="00796DB0">
      <w:pPr>
        <w:spacing w:line="360" w:lineRule="auto"/>
        <w:jc w:val="both"/>
        <w:rPr>
          <w:rFonts w:ascii="Times New Roman" w:hAnsi="Times New Roman" w:cs="Times New Roman"/>
        </w:rPr>
      </w:pPr>
      <w:r w:rsidRPr="00CC1BF8">
        <w:rPr>
          <w:rFonts w:ascii="Times New Roman" w:hAnsi="Times New Roman" w:cs="Times New Roman"/>
          <w:b/>
        </w:rPr>
        <w:t xml:space="preserve">Figure S1. </w:t>
      </w:r>
      <w:r w:rsidRPr="00CC1BF8">
        <w:rPr>
          <w:rFonts w:ascii="Times New Roman" w:hAnsi="Times New Roman" w:cs="Times New Roman"/>
        </w:rPr>
        <w:t xml:space="preserve">(a) </w:t>
      </w:r>
      <w:r w:rsidR="00511D6E" w:rsidRPr="00CC1BF8">
        <w:rPr>
          <w:rFonts w:ascii="Times New Roman" w:hAnsi="Times New Roman" w:cs="Times New Roman"/>
        </w:rPr>
        <w:t>V</w:t>
      </w:r>
      <w:r w:rsidRPr="00CC1BF8">
        <w:rPr>
          <w:rFonts w:ascii="Times New Roman" w:hAnsi="Times New Roman" w:cs="Times New Roman"/>
        </w:rPr>
        <w:t xml:space="preserve">ariation </w:t>
      </w:r>
      <w:r w:rsidR="00511D6E" w:rsidRPr="00CC1BF8">
        <w:rPr>
          <w:rFonts w:ascii="Times New Roman" w:hAnsi="Times New Roman" w:cs="Times New Roman"/>
        </w:rPr>
        <w:t xml:space="preserve">in </w:t>
      </w:r>
      <w:r w:rsidRPr="00CC1BF8">
        <w:rPr>
          <w:rFonts w:ascii="Times New Roman" w:hAnsi="Times New Roman" w:cs="Times New Roman"/>
        </w:rPr>
        <w:t xml:space="preserve">nuptial coloration of </w:t>
      </w:r>
      <w:r w:rsidR="00A238A4" w:rsidRPr="00CC1BF8">
        <w:rPr>
          <w:rFonts w:ascii="Times New Roman" w:hAnsi="Times New Roman" w:cs="Times New Roman"/>
        </w:rPr>
        <w:t xml:space="preserve">mature </w:t>
      </w:r>
      <w:r w:rsidRPr="00CC1BF8">
        <w:rPr>
          <w:rFonts w:ascii="Times New Roman" w:hAnsi="Times New Roman" w:cs="Times New Roman"/>
        </w:rPr>
        <w:t>male sticklebacks at the study population. A nuptial coloration gradient is represented from dulle</w:t>
      </w:r>
      <w:r w:rsidR="00DA74D7" w:rsidRPr="00CC1BF8">
        <w:rPr>
          <w:rFonts w:ascii="Times New Roman" w:hAnsi="Times New Roman" w:cs="Times New Roman"/>
        </w:rPr>
        <w:t>r (1) to redder (4) individuals and</w:t>
      </w:r>
      <w:r w:rsidR="00F339C8" w:rsidRPr="00CC1BF8">
        <w:rPr>
          <w:rFonts w:ascii="Times New Roman" w:hAnsi="Times New Roman" w:cs="Times New Roman"/>
        </w:rPr>
        <w:t xml:space="preserve"> (b) </w:t>
      </w:r>
      <w:r w:rsidR="00511D6E" w:rsidRPr="00CC1BF8">
        <w:rPr>
          <w:rFonts w:ascii="Times New Roman" w:hAnsi="Times New Roman" w:cs="Times New Roman"/>
        </w:rPr>
        <w:t xml:space="preserve">a male </w:t>
      </w:r>
      <w:r w:rsidR="00F339C8" w:rsidRPr="00CC1BF8">
        <w:rPr>
          <w:rFonts w:ascii="Times New Roman" w:hAnsi="Times New Roman" w:cs="Times New Roman"/>
        </w:rPr>
        <w:t xml:space="preserve">stickleback from </w:t>
      </w:r>
      <w:r w:rsidR="00F17C0D" w:rsidRPr="00CC1BF8">
        <w:rPr>
          <w:rFonts w:ascii="Times New Roman" w:hAnsi="Times New Roman" w:cs="Times New Roman"/>
        </w:rPr>
        <w:t>an</w:t>
      </w:r>
      <w:r w:rsidR="008A51A4" w:rsidRPr="00CC1BF8">
        <w:rPr>
          <w:rFonts w:ascii="Times New Roman" w:hAnsi="Times New Roman" w:cs="Times New Roman"/>
        </w:rPr>
        <w:t>other</w:t>
      </w:r>
      <w:r w:rsidR="00DA74D7" w:rsidRPr="00CC1BF8">
        <w:rPr>
          <w:rFonts w:ascii="Times New Roman" w:hAnsi="Times New Roman" w:cs="Times New Roman"/>
        </w:rPr>
        <w:t xml:space="preserve"> </w:t>
      </w:r>
      <w:r w:rsidR="007B69CE" w:rsidRPr="00CC1BF8">
        <w:rPr>
          <w:rFonts w:ascii="Times New Roman" w:hAnsi="Times New Roman" w:cs="Times New Roman"/>
        </w:rPr>
        <w:t xml:space="preserve">nearby </w:t>
      </w:r>
      <w:r w:rsidR="00DA74D7" w:rsidRPr="00CC1BF8">
        <w:rPr>
          <w:rFonts w:ascii="Times New Roman" w:hAnsi="Times New Roman" w:cs="Times New Roman"/>
        </w:rPr>
        <w:t>population</w:t>
      </w:r>
      <w:r w:rsidR="00F339C8" w:rsidRPr="00CC1BF8">
        <w:rPr>
          <w:rFonts w:ascii="Times New Roman" w:hAnsi="Times New Roman" w:cs="Times New Roman"/>
        </w:rPr>
        <w:t xml:space="preserve"> showing a prominent nuptial colouration</w:t>
      </w:r>
      <w:r w:rsidR="00DA74D7" w:rsidRPr="00CC1BF8">
        <w:rPr>
          <w:rFonts w:ascii="Times New Roman" w:hAnsi="Times New Roman" w:cs="Times New Roman"/>
        </w:rPr>
        <w:t>.</w:t>
      </w:r>
      <w:r w:rsidR="00E01456" w:rsidRPr="00CC1BF8">
        <w:rPr>
          <w:rFonts w:ascii="Times New Roman" w:hAnsi="Times New Roman" w:cs="Times New Roman"/>
        </w:rPr>
        <w:t xml:space="preserve"> </w:t>
      </w:r>
    </w:p>
    <w:p w14:paraId="5ECEE737" w14:textId="7F366747" w:rsidR="00F339C8" w:rsidRPr="00CC1BF8" w:rsidRDefault="00F339C8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525040E" wp14:editId="1F8FA237">
            <wp:extent cx="5400040" cy="23114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0979C" w14:textId="77777777" w:rsidR="00211DB3" w:rsidRPr="00CC1BF8" w:rsidRDefault="00211DB3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548CC31" w14:textId="77777777" w:rsidR="006D5402" w:rsidRDefault="006D5402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71ED11B" w14:textId="12A81FAC" w:rsidR="00635B89" w:rsidRPr="00CC1BF8" w:rsidRDefault="00FA66FE" w:rsidP="00796DB0">
      <w:pPr>
        <w:spacing w:line="360" w:lineRule="auto"/>
        <w:jc w:val="both"/>
        <w:rPr>
          <w:rFonts w:ascii="Times New Roman" w:hAnsi="Times New Roman" w:cs="Times New Roman"/>
        </w:rPr>
      </w:pPr>
      <w:r w:rsidRPr="00CC1BF8">
        <w:rPr>
          <w:rFonts w:ascii="Times New Roman" w:hAnsi="Times New Roman" w:cs="Times New Roman"/>
          <w:b/>
        </w:rPr>
        <w:t>Figure S2</w:t>
      </w:r>
      <w:r w:rsidR="00635B89" w:rsidRPr="00CC1BF8">
        <w:rPr>
          <w:rFonts w:ascii="Times New Roman" w:hAnsi="Times New Roman" w:cs="Times New Roman"/>
          <w:b/>
        </w:rPr>
        <w:t>.</w:t>
      </w:r>
      <w:r w:rsidR="00635B89" w:rsidRPr="00CC1BF8">
        <w:rPr>
          <w:rFonts w:ascii="Times New Roman" w:hAnsi="Times New Roman" w:cs="Times New Roman"/>
        </w:rPr>
        <w:t xml:space="preserve"> </w:t>
      </w:r>
      <w:r w:rsidR="00513D4F" w:rsidRPr="00CC1BF8">
        <w:rPr>
          <w:rFonts w:ascii="Times New Roman" w:hAnsi="Times New Roman" w:cs="Times New Roman"/>
        </w:rPr>
        <w:t>Apparatus</w:t>
      </w:r>
      <w:r w:rsidR="002E32C6" w:rsidRPr="00CC1BF8">
        <w:rPr>
          <w:rFonts w:ascii="Times New Roman" w:hAnsi="Times New Roman" w:cs="Times New Roman"/>
        </w:rPr>
        <w:t xml:space="preserve"> used </w:t>
      </w:r>
      <w:r w:rsidR="00FA6DCF" w:rsidRPr="00CC1BF8">
        <w:rPr>
          <w:rFonts w:ascii="Times New Roman" w:hAnsi="Times New Roman" w:cs="Times New Roman"/>
        </w:rPr>
        <w:t>to</w:t>
      </w:r>
      <w:r w:rsidR="002E32C6" w:rsidRPr="00CC1BF8">
        <w:rPr>
          <w:rFonts w:ascii="Times New Roman" w:hAnsi="Times New Roman" w:cs="Times New Roman"/>
        </w:rPr>
        <w:t xml:space="preserve"> </w:t>
      </w:r>
      <w:r w:rsidR="009A694B" w:rsidRPr="00CC1BF8">
        <w:rPr>
          <w:rFonts w:ascii="Times New Roman" w:hAnsi="Times New Roman" w:cs="Times New Roman"/>
        </w:rPr>
        <w:t>assess</w:t>
      </w:r>
      <w:r w:rsidR="002E32C6" w:rsidRPr="00CC1BF8">
        <w:rPr>
          <w:rFonts w:ascii="Times New Roman" w:hAnsi="Times New Roman" w:cs="Times New Roman"/>
        </w:rPr>
        <w:t xml:space="preserve"> </w:t>
      </w:r>
      <w:r w:rsidR="00F97D28" w:rsidRPr="00CC1BF8">
        <w:rPr>
          <w:rFonts w:ascii="Times New Roman" w:hAnsi="Times New Roman" w:cs="Times New Roman"/>
        </w:rPr>
        <w:t xml:space="preserve">the </w:t>
      </w:r>
      <w:r w:rsidR="007B7601" w:rsidRPr="00CC1BF8">
        <w:rPr>
          <w:rFonts w:ascii="Times New Roman" w:hAnsi="Times New Roman" w:cs="Times New Roman"/>
        </w:rPr>
        <w:t>detour-</w:t>
      </w:r>
      <w:r w:rsidR="007B7694" w:rsidRPr="00CC1BF8">
        <w:rPr>
          <w:rFonts w:ascii="Times New Roman" w:hAnsi="Times New Roman" w:cs="Times New Roman"/>
        </w:rPr>
        <w:t>reaching task</w:t>
      </w:r>
      <w:r w:rsidR="002E32C6" w:rsidRPr="00CC1BF8">
        <w:rPr>
          <w:rFonts w:ascii="Times New Roman" w:hAnsi="Times New Roman" w:cs="Times New Roman"/>
        </w:rPr>
        <w:t xml:space="preserve">, a transparent plastic cup with </w:t>
      </w:r>
      <w:r w:rsidR="00471140" w:rsidRPr="00CC1BF8">
        <w:rPr>
          <w:rFonts w:ascii="Times New Roman" w:hAnsi="Times New Roman" w:cs="Times New Roman"/>
        </w:rPr>
        <w:t>a</w:t>
      </w:r>
      <w:r w:rsidR="002E32C6" w:rsidRPr="00CC1BF8">
        <w:rPr>
          <w:rFonts w:ascii="Times New Roman" w:hAnsi="Times New Roman" w:cs="Times New Roman"/>
        </w:rPr>
        <w:t xml:space="preserve"> </w:t>
      </w:r>
      <w:r w:rsidR="00511D6E" w:rsidRPr="00CC1BF8">
        <w:rPr>
          <w:rFonts w:ascii="Times New Roman" w:hAnsi="Times New Roman" w:cs="Times New Roman"/>
        </w:rPr>
        <w:t>blue-</w:t>
      </w:r>
      <w:r w:rsidR="00471140" w:rsidRPr="00CC1BF8">
        <w:rPr>
          <w:rFonts w:ascii="Times New Roman" w:hAnsi="Times New Roman" w:cs="Times New Roman"/>
        </w:rPr>
        <w:t>highlighted entrance</w:t>
      </w:r>
      <w:r w:rsidR="006D5402">
        <w:rPr>
          <w:rFonts w:ascii="Times New Roman" w:hAnsi="Times New Roman" w:cs="Times New Roman"/>
        </w:rPr>
        <w:t xml:space="preserve">, which was placed </w:t>
      </w:r>
      <w:r w:rsidR="006D5402" w:rsidRPr="006D5402">
        <w:rPr>
          <w:rFonts w:ascii="Times New Roman" w:hAnsi="Times New Roman" w:cs="Times New Roman"/>
        </w:rPr>
        <w:t>on the top of the individual tank</w:t>
      </w:r>
      <w:r w:rsidR="006D5402">
        <w:rPr>
          <w:rFonts w:ascii="Times New Roman" w:hAnsi="Times New Roman" w:cs="Times New Roman"/>
        </w:rPr>
        <w:t>.</w:t>
      </w:r>
      <w:r w:rsidR="00BF7CF4" w:rsidRPr="00CC1BF8">
        <w:rPr>
          <w:rFonts w:ascii="Times New Roman" w:hAnsi="Times New Roman" w:cs="Times New Roman"/>
        </w:rPr>
        <w:t xml:space="preserve"> </w:t>
      </w:r>
      <w:r w:rsidR="00511D6E" w:rsidRPr="00CC1BF8">
        <w:rPr>
          <w:rFonts w:ascii="Times New Roman" w:hAnsi="Times New Roman" w:cs="Times New Roman"/>
        </w:rPr>
        <w:t>Food</w:t>
      </w:r>
      <w:r w:rsidR="00BF7CF4" w:rsidRPr="00CC1BF8">
        <w:rPr>
          <w:rFonts w:ascii="Times New Roman" w:hAnsi="Times New Roman" w:cs="Times New Roman"/>
        </w:rPr>
        <w:t xml:space="preserve"> reward</w:t>
      </w:r>
      <w:r w:rsidR="00511D6E" w:rsidRPr="00CC1BF8">
        <w:rPr>
          <w:rFonts w:ascii="Times New Roman" w:hAnsi="Times New Roman" w:cs="Times New Roman"/>
        </w:rPr>
        <w:t xml:space="preserve"> was given</w:t>
      </w:r>
      <w:r w:rsidR="00BF7CF4" w:rsidRPr="00CC1BF8">
        <w:rPr>
          <w:rFonts w:ascii="Times New Roman" w:hAnsi="Times New Roman" w:cs="Times New Roman"/>
        </w:rPr>
        <w:t xml:space="preserve"> on the bottom of the apparatus</w:t>
      </w:r>
      <w:r w:rsidR="00511D6E" w:rsidRPr="00CC1BF8">
        <w:rPr>
          <w:rFonts w:ascii="Times New Roman" w:hAnsi="Times New Roman" w:cs="Times New Roman"/>
        </w:rPr>
        <w:t xml:space="preserve"> at the onset of the test</w:t>
      </w:r>
      <w:r w:rsidR="006D5402">
        <w:rPr>
          <w:rFonts w:ascii="Times New Roman" w:hAnsi="Times New Roman" w:cs="Times New Roman"/>
        </w:rPr>
        <w:t>.</w:t>
      </w:r>
    </w:p>
    <w:p w14:paraId="325793EB" w14:textId="6064004C" w:rsidR="00D7108A" w:rsidRPr="00CC1BF8" w:rsidRDefault="00EE5B97" w:rsidP="00796DB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noProof/>
          <w:lang w:eastAsia="es-ES"/>
        </w:rPr>
      </w:pPr>
      <w:r w:rsidRPr="00CC1BF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F60D6C0" wp14:editId="611B4157">
            <wp:extent cx="9524" cy="9524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524" cy="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1BF8">
        <w:rPr>
          <w:rFonts w:ascii="Times New Roman" w:hAnsi="Times New Roman" w:cs="Times New Roman"/>
          <w:noProof/>
          <w:lang w:eastAsia="es-ES"/>
        </w:rPr>
        <w:t xml:space="preserve"> </w:t>
      </w:r>
      <w:r w:rsidR="00382172" w:rsidRPr="00CC1BF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372435" wp14:editId="6BDD0192">
            <wp:extent cx="1807534" cy="2129808"/>
            <wp:effectExtent l="0" t="0" r="2540" b="381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24824" cy="2150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DC112" w14:textId="77777777" w:rsidR="00796DB0" w:rsidRPr="00CC1BF8" w:rsidRDefault="00796DB0">
      <w:pPr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b/>
        </w:rPr>
        <w:br w:type="page"/>
      </w:r>
    </w:p>
    <w:p w14:paraId="70698C25" w14:textId="437F5469" w:rsidR="00850B69" w:rsidRPr="00CC1BF8" w:rsidRDefault="00850B6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b/>
        </w:rPr>
        <w:lastRenderedPageBreak/>
        <w:t xml:space="preserve">Figure S3. </w:t>
      </w:r>
      <w:r w:rsidR="00511D6E" w:rsidRPr="00CC1BF8">
        <w:rPr>
          <w:rFonts w:ascii="Times New Roman" w:hAnsi="Times New Roman" w:cs="Times New Roman"/>
        </w:rPr>
        <w:t>T</w:t>
      </w:r>
      <w:r w:rsidRPr="00CC1BF8">
        <w:rPr>
          <w:rFonts w:ascii="Times New Roman" w:hAnsi="Times New Roman" w:cs="Times New Roman"/>
        </w:rPr>
        <w:t xml:space="preserve">he observation tank used to assess the </w:t>
      </w:r>
      <w:r w:rsidR="00511D6E" w:rsidRPr="00CC1BF8">
        <w:rPr>
          <w:rFonts w:ascii="Times New Roman" w:hAnsi="Times New Roman" w:cs="Times New Roman"/>
        </w:rPr>
        <w:t>neoph</w:t>
      </w:r>
      <w:r w:rsidR="00CE270F">
        <w:rPr>
          <w:rFonts w:ascii="Times New Roman" w:hAnsi="Times New Roman" w:cs="Times New Roman"/>
        </w:rPr>
        <w:t>o</w:t>
      </w:r>
      <w:r w:rsidR="00511D6E" w:rsidRPr="00CC1BF8">
        <w:rPr>
          <w:rFonts w:ascii="Times New Roman" w:hAnsi="Times New Roman" w:cs="Times New Roman"/>
        </w:rPr>
        <w:t xml:space="preserve">bic and </w:t>
      </w:r>
      <w:r w:rsidRPr="00CC1BF8">
        <w:rPr>
          <w:rFonts w:ascii="Times New Roman" w:hAnsi="Times New Roman" w:cs="Times New Roman"/>
        </w:rPr>
        <w:t>exploratory behaviour</w:t>
      </w:r>
      <w:r w:rsidR="00511D6E" w:rsidRPr="00CC1BF8">
        <w:rPr>
          <w:rFonts w:ascii="Times New Roman" w:hAnsi="Times New Roman" w:cs="Times New Roman"/>
        </w:rPr>
        <w:t>s</w:t>
      </w:r>
      <w:r w:rsidRPr="00CC1BF8">
        <w:rPr>
          <w:rFonts w:ascii="Times New Roman" w:hAnsi="Times New Roman" w:cs="Times New Roman"/>
        </w:rPr>
        <w:t xml:space="preserve"> of the experimental fish. </w:t>
      </w:r>
      <w:r w:rsidR="00F4473F" w:rsidRPr="00CC1BF8">
        <w:rPr>
          <w:rFonts w:ascii="Times New Roman" w:hAnsi="Times New Roman" w:cs="Times New Roman"/>
        </w:rPr>
        <w:t xml:space="preserve">The exterior of the tank was opaque to prevent external influences and the inner compartments were divided by a transparent wall. </w:t>
      </w:r>
      <w:r w:rsidR="00511D6E" w:rsidRPr="00CC1BF8">
        <w:rPr>
          <w:rFonts w:ascii="Times New Roman" w:hAnsi="Times New Roman" w:cs="Times New Roman"/>
        </w:rPr>
        <w:t xml:space="preserve">Fish was hold inside a cylinder prior to the test (circled position). </w:t>
      </w:r>
      <w:r w:rsidR="0049457D">
        <w:rPr>
          <w:rFonts w:ascii="Times New Roman" w:hAnsi="Times New Roman" w:cs="Times New Roman"/>
        </w:rPr>
        <w:t>The w</w:t>
      </w:r>
      <w:r w:rsidRPr="00CC1BF8">
        <w:rPr>
          <w:rFonts w:ascii="Times New Roman" w:hAnsi="Times New Roman" w:cs="Times New Roman"/>
        </w:rPr>
        <w:t xml:space="preserve">ater temperature </w:t>
      </w:r>
      <w:r w:rsidR="00511D6E" w:rsidRPr="00CC1BF8">
        <w:rPr>
          <w:rFonts w:ascii="Times New Roman" w:hAnsi="Times New Roman" w:cs="Times New Roman"/>
        </w:rPr>
        <w:t xml:space="preserve">in the observation tank </w:t>
      </w:r>
      <w:r w:rsidRPr="00CC1BF8">
        <w:rPr>
          <w:rFonts w:ascii="Times New Roman" w:hAnsi="Times New Roman" w:cs="Times New Roman"/>
        </w:rPr>
        <w:t xml:space="preserve">was </w:t>
      </w:r>
      <w:r w:rsidR="00511D6E" w:rsidRPr="00CC1BF8">
        <w:rPr>
          <w:rFonts w:ascii="Times New Roman" w:hAnsi="Times New Roman" w:cs="Times New Roman"/>
        </w:rPr>
        <w:t>the same as in</w:t>
      </w:r>
      <w:r w:rsidRPr="00CC1BF8">
        <w:rPr>
          <w:rFonts w:ascii="Times New Roman" w:hAnsi="Times New Roman" w:cs="Times New Roman"/>
        </w:rPr>
        <w:t xml:space="preserve"> the </w:t>
      </w:r>
      <w:r w:rsidR="00820F9C" w:rsidRPr="00CC1BF8">
        <w:rPr>
          <w:rFonts w:ascii="Times New Roman" w:hAnsi="Times New Roman" w:cs="Times New Roman"/>
        </w:rPr>
        <w:t xml:space="preserve">home </w:t>
      </w:r>
      <w:r w:rsidRPr="00CC1BF8">
        <w:rPr>
          <w:rFonts w:ascii="Times New Roman" w:hAnsi="Times New Roman" w:cs="Times New Roman"/>
        </w:rPr>
        <w:t>tanks.</w:t>
      </w:r>
    </w:p>
    <w:p w14:paraId="73EC6DE5" w14:textId="19BC184A" w:rsidR="00850B69" w:rsidRPr="00CC1BF8" w:rsidRDefault="00850B69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0838AAA" wp14:editId="6CDE8F62">
            <wp:extent cx="3015205" cy="1612198"/>
            <wp:effectExtent l="0" t="0" r="0" b="762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50735" cy="1631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AF5E8" w14:textId="77777777" w:rsidR="00820F9C" w:rsidRPr="00CC1BF8" w:rsidRDefault="00820F9C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79943E1" w14:textId="6668BF75" w:rsidR="007C27DB" w:rsidRPr="00CC1BF8" w:rsidRDefault="006952F0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b/>
        </w:rPr>
        <w:t>F</w:t>
      </w:r>
      <w:r w:rsidR="00FA66FE" w:rsidRPr="00CC1BF8">
        <w:rPr>
          <w:rFonts w:ascii="Times New Roman" w:hAnsi="Times New Roman" w:cs="Times New Roman"/>
          <w:b/>
        </w:rPr>
        <w:t xml:space="preserve">igure </w:t>
      </w:r>
      <w:r w:rsidR="00850B69" w:rsidRPr="00CC1BF8">
        <w:rPr>
          <w:rFonts w:ascii="Times New Roman" w:hAnsi="Times New Roman" w:cs="Times New Roman"/>
          <w:b/>
        </w:rPr>
        <w:t>S4</w:t>
      </w:r>
      <w:r w:rsidRPr="00CC1BF8">
        <w:rPr>
          <w:rFonts w:ascii="Times New Roman" w:hAnsi="Times New Roman" w:cs="Times New Roman"/>
          <w:b/>
        </w:rPr>
        <w:t xml:space="preserve">. </w:t>
      </w:r>
      <w:r w:rsidR="00820F9C" w:rsidRPr="00CC1BF8">
        <w:rPr>
          <w:rFonts w:ascii="Times New Roman" w:hAnsi="Times New Roman" w:cs="Times New Roman"/>
        </w:rPr>
        <w:t xml:space="preserve">Design </w:t>
      </w:r>
      <w:r w:rsidR="007C27DB" w:rsidRPr="00CC1BF8">
        <w:rPr>
          <w:rFonts w:ascii="Times New Roman" w:hAnsi="Times New Roman" w:cs="Times New Roman"/>
        </w:rPr>
        <w:t>of the</w:t>
      </w:r>
      <w:r w:rsidR="00EB29D8" w:rsidRPr="00CC1BF8">
        <w:rPr>
          <w:rFonts w:ascii="Times New Roman" w:hAnsi="Times New Roman" w:cs="Times New Roman"/>
        </w:rPr>
        <w:t xml:space="preserve"> </w:t>
      </w:r>
      <w:r w:rsidR="008032D3" w:rsidRPr="00CC1BF8">
        <w:rPr>
          <w:rFonts w:ascii="Times New Roman" w:hAnsi="Times New Roman" w:cs="Times New Roman"/>
        </w:rPr>
        <w:t xml:space="preserve">dichotomous choice </w:t>
      </w:r>
      <w:r w:rsidR="007B7601" w:rsidRPr="00CC1BF8">
        <w:rPr>
          <w:rFonts w:ascii="Times New Roman" w:hAnsi="Times New Roman" w:cs="Times New Roman"/>
        </w:rPr>
        <w:t>test</w:t>
      </w:r>
      <w:r w:rsidR="008032D3" w:rsidRPr="00CC1BF8">
        <w:rPr>
          <w:rFonts w:ascii="Times New Roman" w:hAnsi="Times New Roman" w:cs="Times New Roman"/>
        </w:rPr>
        <w:t xml:space="preserve"> </w:t>
      </w:r>
      <w:r w:rsidR="007C27DB" w:rsidRPr="00CC1BF8">
        <w:rPr>
          <w:rFonts w:ascii="Times New Roman" w:hAnsi="Times New Roman" w:cs="Times New Roman"/>
        </w:rPr>
        <w:t>used to assess</w:t>
      </w:r>
      <w:r w:rsidR="00D3636C" w:rsidRPr="00CC1BF8">
        <w:rPr>
          <w:rFonts w:ascii="Times New Roman" w:hAnsi="Times New Roman" w:cs="Times New Roman"/>
        </w:rPr>
        <w:t xml:space="preserve"> the</w:t>
      </w:r>
      <w:r w:rsidR="007C27DB" w:rsidRPr="00CC1BF8">
        <w:rPr>
          <w:rFonts w:ascii="Times New Roman" w:hAnsi="Times New Roman" w:cs="Times New Roman"/>
        </w:rPr>
        <w:t xml:space="preserve"> mate preference</w:t>
      </w:r>
      <w:r w:rsidR="007B7601" w:rsidRPr="00CC1BF8">
        <w:rPr>
          <w:rFonts w:ascii="Times New Roman" w:hAnsi="Times New Roman" w:cs="Times New Roman"/>
        </w:rPr>
        <w:t xml:space="preserve"> of</w:t>
      </w:r>
      <w:r w:rsidR="00D3636C" w:rsidRPr="00CC1BF8">
        <w:rPr>
          <w:rFonts w:ascii="Times New Roman" w:hAnsi="Times New Roman" w:cs="Times New Roman"/>
        </w:rPr>
        <w:t xml:space="preserve"> females</w:t>
      </w:r>
      <w:r w:rsidR="00850E48" w:rsidRPr="00CC1BF8">
        <w:rPr>
          <w:rFonts w:ascii="Times New Roman" w:hAnsi="Times New Roman" w:cs="Times New Roman"/>
        </w:rPr>
        <w:t>.</w:t>
      </w:r>
      <w:r w:rsidR="0000645B" w:rsidRPr="00CC1BF8">
        <w:rPr>
          <w:rFonts w:ascii="Times New Roman" w:hAnsi="Times New Roman" w:cs="Times New Roman"/>
        </w:rPr>
        <w:t xml:space="preserve"> </w:t>
      </w:r>
      <w:r w:rsidR="008032D3" w:rsidRPr="00CC1BF8">
        <w:rPr>
          <w:rFonts w:ascii="Times New Roman" w:hAnsi="Times New Roman" w:cs="Times New Roman"/>
        </w:rPr>
        <w:t xml:space="preserve">The female and </w:t>
      </w:r>
      <w:r w:rsidR="000C7091" w:rsidRPr="00CC1BF8">
        <w:rPr>
          <w:rFonts w:ascii="Times New Roman" w:hAnsi="Times New Roman" w:cs="Times New Roman"/>
        </w:rPr>
        <w:t>male</w:t>
      </w:r>
      <w:r w:rsidR="00B36526" w:rsidRPr="00CC1BF8">
        <w:rPr>
          <w:rFonts w:ascii="Times New Roman" w:hAnsi="Times New Roman" w:cs="Times New Roman"/>
        </w:rPr>
        <w:t xml:space="preserve"> symbols indicate the</w:t>
      </w:r>
      <w:r w:rsidR="008032D3" w:rsidRPr="00CC1BF8">
        <w:rPr>
          <w:rFonts w:ascii="Times New Roman" w:hAnsi="Times New Roman" w:cs="Times New Roman"/>
        </w:rPr>
        <w:t xml:space="preserve"> location </w:t>
      </w:r>
      <w:r w:rsidR="00B36526" w:rsidRPr="00CC1BF8">
        <w:rPr>
          <w:rFonts w:ascii="Times New Roman" w:hAnsi="Times New Roman" w:cs="Times New Roman"/>
        </w:rPr>
        <w:t xml:space="preserve">of the female and males </w:t>
      </w:r>
      <w:r w:rsidR="008032D3" w:rsidRPr="00CC1BF8">
        <w:rPr>
          <w:rFonts w:ascii="Times New Roman" w:hAnsi="Times New Roman" w:cs="Times New Roman"/>
        </w:rPr>
        <w:t>in the experimental setup. The circle indicates the position of the femal</w:t>
      </w:r>
      <w:r w:rsidR="00B36526" w:rsidRPr="00CC1BF8">
        <w:rPr>
          <w:rFonts w:ascii="Times New Roman" w:hAnsi="Times New Roman" w:cs="Times New Roman"/>
        </w:rPr>
        <w:t xml:space="preserve">e </w:t>
      </w:r>
      <w:r w:rsidR="00820F9C" w:rsidRPr="00CC1BF8">
        <w:rPr>
          <w:rFonts w:ascii="Times New Roman" w:hAnsi="Times New Roman" w:cs="Times New Roman"/>
        </w:rPr>
        <w:t xml:space="preserve">(hold inside a cylinder) </w:t>
      </w:r>
      <w:r w:rsidR="003B4C3A" w:rsidRPr="00CC1BF8">
        <w:rPr>
          <w:rFonts w:ascii="Times New Roman" w:hAnsi="Times New Roman" w:cs="Times New Roman"/>
        </w:rPr>
        <w:t>prior to</w:t>
      </w:r>
      <w:r w:rsidR="00B36526" w:rsidRPr="00CC1BF8">
        <w:rPr>
          <w:rFonts w:ascii="Times New Roman" w:hAnsi="Times New Roman" w:cs="Times New Roman"/>
        </w:rPr>
        <w:t xml:space="preserve"> the test. Dashed </w:t>
      </w:r>
      <w:r w:rsidR="008032D3" w:rsidRPr="00CC1BF8">
        <w:rPr>
          <w:rFonts w:ascii="Times New Roman" w:hAnsi="Times New Roman" w:cs="Times New Roman"/>
        </w:rPr>
        <w:t xml:space="preserve">lines on the </w:t>
      </w:r>
      <w:r w:rsidR="008B6785" w:rsidRPr="00CC1BF8">
        <w:rPr>
          <w:rFonts w:ascii="Times New Roman" w:hAnsi="Times New Roman" w:cs="Times New Roman"/>
        </w:rPr>
        <w:t xml:space="preserve">bottom of the female tank </w:t>
      </w:r>
      <w:r w:rsidR="00B36526" w:rsidRPr="00CC1BF8">
        <w:rPr>
          <w:rFonts w:ascii="Times New Roman" w:hAnsi="Times New Roman" w:cs="Times New Roman"/>
        </w:rPr>
        <w:t>delimited a</w:t>
      </w:r>
      <w:r w:rsidR="008032D3" w:rsidRPr="00CC1BF8">
        <w:rPr>
          <w:rFonts w:ascii="Times New Roman" w:hAnsi="Times New Roman" w:cs="Times New Roman"/>
        </w:rPr>
        <w:t xml:space="preserve"> left </w:t>
      </w:r>
      <w:r w:rsidR="008B6785" w:rsidRPr="00CC1BF8">
        <w:rPr>
          <w:rFonts w:ascii="Times New Roman" w:hAnsi="Times New Roman" w:cs="Times New Roman"/>
        </w:rPr>
        <w:t xml:space="preserve">preference </w:t>
      </w:r>
      <w:r w:rsidR="008032D3" w:rsidRPr="00CC1BF8">
        <w:rPr>
          <w:rFonts w:ascii="Times New Roman" w:hAnsi="Times New Roman" w:cs="Times New Roman"/>
        </w:rPr>
        <w:t xml:space="preserve">zone; adjacent to the left male tank, a right </w:t>
      </w:r>
      <w:r w:rsidR="008B6785" w:rsidRPr="00CC1BF8">
        <w:rPr>
          <w:rFonts w:ascii="Times New Roman" w:hAnsi="Times New Roman" w:cs="Times New Roman"/>
        </w:rPr>
        <w:t xml:space="preserve">preference </w:t>
      </w:r>
      <w:r w:rsidR="008032D3" w:rsidRPr="00CC1BF8">
        <w:rPr>
          <w:rFonts w:ascii="Times New Roman" w:hAnsi="Times New Roman" w:cs="Times New Roman"/>
        </w:rPr>
        <w:t>zone; adjacent to the right male</w:t>
      </w:r>
      <w:r w:rsidR="008B6785" w:rsidRPr="00CC1BF8">
        <w:rPr>
          <w:rFonts w:ascii="Times New Roman" w:hAnsi="Times New Roman" w:cs="Times New Roman"/>
        </w:rPr>
        <w:t xml:space="preserve"> tank</w:t>
      </w:r>
      <w:r w:rsidR="006E491D" w:rsidRPr="00CC1BF8">
        <w:rPr>
          <w:rFonts w:ascii="Times New Roman" w:hAnsi="Times New Roman" w:cs="Times New Roman"/>
        </w:rPr>
        <w:t>,</w:t>
      </w:r>
      <w:r w:rsidR="008B6785" w:rsidRPr="00CC1BF8">
        <w:rPr>
          <w:rFonts w:ascii="Times New Roman" w:hAnsi="Times New Roman" w:cs="Times New Roman"/>
        </w:rPr>
        <w:t xml:space="preserve"> and a no-preference</w:t>
      </w:r>
      <w:r w:rsidR="008032D3" w:rsidRPr="00CC1BF8">
        <w:rPr>
          <w:rFonts w:ascii="Times New Roman" w:hAnsi="Times New Roman" w:cs="Times New Roman"/>
        </w:rPr>
        <w:t xml:space="preserve"> zone. </w:t>
      </w:r>
      <w:r w:rsidR="0049457D">
        <w:rPr>
          <w:rFonts w:ascii="Times New Roman" w:hAnsi="Times New Roman" w:cs="Times New Roman"/>
        </w:rPr>
        <w:t>The w</w:t>
      </w:r>
      <w:r w:rsidR="00F70F06" w:rsidRPr="00CC1BF8">
        <w:rPr>
          <w:rFonts w:ascii="Times New Roman" w:hAnsi="Times New Roman" w:cs="Times New Roman"/>
        </w:rPr>
        <w:t xml:space="preserve">ater temperature </w:t>
      </w:r>
      <w:r w:rsidR="00820F9C" w:rsidRPr="00CC1BF8">
        <w:rPr>
          <w:rFonts w:ascii="Times New Roman" w:hAnsi="Times New Roman" w:cs="Times New Roman"/>
        </w:rPr>
        <w:t xml:space="preserve">in the test tank </w:t>
      </w:r>
      <w:r w:rsidR="00F70F06" w:rsidRPr="00CC1BF8">
        <w:rPr>
          <w:rFonts w:ascii="Times New Roman" w:hAnsi="Times New Roman" w:cs="Times New Roman"/>
        </w:rPr>
        <w:t xml:space="preserve">was </w:t>
      </w:r>
      <w:r w:rsidR="00820F9C" w:rsidRPr="00CC1BF8">
        <w:rPr>
          <w:rFonts w:ascii="Times New Roman" w:hAnsi="Times New Roman" w:cs="Times New Roman"/>
        </w:rPr>
        <w:t>the same as in the home tank</w:t>
      </w:r>
      <w:r w:rsidR="00F70F06" w:rsidRPr="00CC1BF8">
        <w:rPr>
          <w:rFonts w:ascii="Times New Roman" w:hAnsi="Times New Roman" w:cs="Times New Roman"/>
        </w:rPr>
        <w:t>.</w:t>
      </w:r>
    </w:p>
    <w:p w14:paraId="5897DD4A" w14:textId="5274A98A" w:rsidR="00796DB0" w:rsidRPr="00CC1BF8" w:rsidRDefault="00F46603" w:rsidP="00796DB0">
      <w:pPr>
        <w:spacing w:line="360" w:lineRule="auto"/>
        <w:jc w:val="both"/>
        <w:rPr>
          <w:rFonts w:ascii="Times New Roman" w:hAnsi="Times New Roman" w:cs="Times New Roman"/>
          <w:noProof/>
          <w:lang w:eastAsia="es-ES"/>
        </w:rPr>
      </w:pPr>
      <w:r w:rsidRPr="00CC1BF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CA793A0" wp14:editId="496E426E">
            <wp:extent cx="3275635" cy="2991700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99538" cy="3013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DD3D2" w14:textId="661CAE95" w:rsidR="00D47810" w:rsidRPr="00CC1BF8" w:rsidRDefault="00820F9C">
      <w:pPr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b/>
        </w:rPr>
        <w:br w:type="page"/>
      </w:r>
    </w:p>
    <w:p w14:paraId="779F0C55" w14:textId="3C359B97" w:rsidR="00DC0480" w:rsidRPr="00CC1BF8" w:rsidRDefault="00DC0480" w:rsidP="001B7CAC">
      <w:pPr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b/>
        </w:rPr>
        <w:lastRenderedPageBreak/>
        <w:t>SUPPLEMENTARY TABLES</w:t>
      </w:r>
    </w:p>
    <w:p w14:paraId="0DC4F774" w14:textId="77777777" w:rsidR="00820F9C" w:rsidRPr="00CC1BF8" w:rsidRDefault="00820F9C" w:rsidP="001B7CAC">
      <w:pPr>
        <w:rPr>
          <w:rFonts w:ascii="Times New Roman" w:hAnsi="Times New Roman" w:cs="Times New Roman"/>
          <w:noProof/>
          <w:lang w:eastAsia="es-ES"/>
        </w:rPr>
      </w:pPr>
    </w:p>
    <w:p w14:paraId="5B82C209" w14:textId="2EE0E321" w:rsidR="00722AA3" w:rsidRPr="00CC1BF8" w:rsidRDefault="000E18DD" w:rsidP="00796D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C1BF8">
        <w:rPr>
          <w:rFonts w:ascii="Times New Roman" w:hAnsi="Times New Roman" w:cs="Times New Roman"/>
          <w:b/>
        </w:rPr>
        <w:t>Table S1</w:t>
      </w:r>
      <w:r w:rsidR="00722AA3" w:rsidRPr="00CC1BF8">
        <w:rPr>
          <w:rFonts w:ascii="Times New Roman" w:hAnsi="Times New Roman" w:cs="Times New Roman"/>
          <w:b/>
        </w:rPr>
        <w:t xml:space="preserve">. </w:t>
      </w:r>
      <w:r w:rsidR="00460A0D" w:rsidRPr="00CC1BF8">
        <w:rPr>
          <w:rFonts w:ascii="Times New Roman" w:hAnsi="Times New Roman" w:cs="Times New Roman"/>
        </w:rPr>
        <w:t>C</w:t>
      </w:r>
      <w:r w:rsidR="00722AA3" w:rsidRPr="00CC1BF8">
        <w:rPr>
          <w:rFonts w:ascii="Times New Roman" w:hAnsi="Times New Roman" w:cs="Times New Roman"/>
        </w:rPr>
        <w:t>orrela</w:t>
      </w:r>
      <w:r w:rsidR="00460A0D" w:rsidRPr="00CC1BF8">
        <w:rPr>
          <w:rFonts w:ascii="Times New Roman" w:hAnsi="Times New Roman" w:cs="Times New Roman"/>
        </w:rPr>
        <w:t>tion</w:t>
      </w:r>
      <w:r w:rsidR="00820F9C" w:rsidRPr="00CC1BF8">
        <w:rPr>
          <w:rFonts w:ascii="Times New Roman" w:hAnsi="Times New Roman" w:cs="Times New Roman"/>
        </w:rPr>
        <w:t>s between</w:t>
      </w:r>
      <w:r w:rsidR="00460A0D" w:rsidRPr="00CC1BF8">
        <w:rPr>
          <w:rFonts w:ascii="Times New Roman" w:hAnsi="Times New Roman" w:cs="Times New Roman"/>
        </w:rPr>
        <w:t xml:space="preserve"> the</w:t>
      </w:r>
      <w:r w:rsidR="00722AA3" w:rsidRPr="00CC1BF8">
        <w:rPr>
          <w:rFonts w:ascii="Times New Roman" w:hAnsi="Times New Roman" w:cs="Times New Roman"/>
        </w:rPr>
        <w:t xml:space="preserve"> five measures of courtship </w:t>
      </w:r>
      <w:r w:rsidR="00460A0D" w:rsidRPr="00CC1BF8">
        <w:rPr>
          <w:rFonts w:ascii="Times New Roman" w:hAnsi="Times New Roman" w:cs="Times New Roman"/>
        </w:rPr>
        <w:t xml:space="preserve">(number of zig-zags, leads, fanning events, </w:t>
      </w:r>
      <w:r w:rsidR="00820F9C" w:rsidRPr="00CC1BF8">
        <w:rPr>
          <w:rFonts w:ascii="Times New Roman" w:hAnsi="Times New Roman" w:cs="Times New Roman"/>
        </w:rPr>
        <w:t>gluings</w:t>
      </w:r>
      <w:r w:rsidR="006E491D" w:rsidRPr="00CC1BF8">
        <w:rPr>
          <w:rFonts w:ascii="Times New Roman" w:hAnsi="Times New Roman" w:cs="Times New Roman"/>
        </w:rPr>
        <w:t>,</w:t>
      </w:r>
      <w:r w:rsidR="00460A0D" w:rsidRPr="00CC1BF8">
        <w:rPr>
          <w:rFonts w:ascii="Times New Roman" w:hAnsi="Times New Roman" w:cs="Times New Roman"/>
        </w:rPr>
        <w:t xml:space="preserve"> and entrance showings</w:t>
      </w:r>
      <w:r w:rsidR="00820F9C" w:rsidRPr="00CC1BF8">
        <w:rPr>
          <w:rFonts w:ascii="Times New Roman" w:hAnsi="Times New Roman" w:cs="Times New Roman"/>
        </w:rPr>
        <w:t>, all</w:t>
      </w:r>
      <w:r w:rsidR="007025E2" w:rsidRPr="00CC1BF8">
        <w:rPr>
          <w:rFonts w:ascii="Times New Roman" w:hAnsi="Times New Roman" w:cs="Times New Roman"/>
        </w:rPr>
        <w:t xml:space="preserve"> transformed to z-score</w:t>
      </w:r>
      <w:r w:rsidR="00460A0D" w:rsidRPr="00CC1BF8">
        <w:rPr>
          <w:rFonts w:ascii="Times New Roman" w:hAnsi="Times New Roman" w:cs="Times New Roman"/>
        </w:rPr>
        <w:t>)</w:t>
      </w:r>
      <w:r w:rsidR="00722AA3" w:rsidRPr="00CC1BF8">
        <w:rPr>
          <w:rFonts w:ascii="Times New Roman" w:hAnsi="Times New Roman" w:cs="Times New Roman"/>
        </w:rPr>
        <w:t>.</w:t>
      </w:r>
      <w:r w:rsidR="000A4640" w:rsidRPr="00CC1BF8">
        <w:rPr>
          <w:rFonts w:ascii="Times New Roman" w:hAnsi="Times New Roman" w:cs="Times New Roman"/>
        </w:rPr>
        <w:t xml:space="preserve"> </w:t>
      </w:r>
      <w:r w:rsidR="00722AA3" w:rsidRPr="00CC1BF8">
        <w:rPr>
          <w:rFonts w:ascii="Times New Roman" w:hAnsi="Times New Roman" w:cs="Times New Roman"/>
        </w:rPr>
        <w:t>The</w:t>
      </w:r>
      <w:r w:rsidR="00820F9C" w:rsidRPr="00CC1BF8">
        <w:rPr>
          <w:rFonts w:ascii="Times New Roman" w:hAnsi="Times New Roman" w:cs="Times New Roman"/>
        </w:rPr>
        <w:t xml:space="preserve">se different </w:t>
      </w:r>
      <w:r w:rsidR="00B43557" w:rsidRPr="00CC1BF8">
        <w:rPr>
          <w:rFonts w:ascii="Times New Roman" w:hAnsi="Times New Roman" w:cs="Times New Roman"/>
        </w:rPr>
        <w:t xml:space="preserve">courtship behaviours </w:t>
      </w:r>
      <w:r w:rsidR="00722AA3" w:rsidRPr="00CC1BF8">
        <w:rPr>
          <w:rFonts w:ascii="Times New Roman" w:hAnsi="Times New Roman" w:cs="Times New Roman"/>
        </w:rPr>
        <w:t xml:space="preserve">were highly correlated </w:t>
      </w:r>
      <w:r w:rsidR="00820F9C" w:rsidRPr="00CC1BF8">
        <w:rPr>
          <w:rFonts w:ascii="Times New Roman" w:hAnsi="Times New Roman" w:cs="Times New Roman"/>
        </w:rPr>
        <w:t xml:space="preserve">to </w:t>
      </w:r>
      <w:r w:rsidR="00722AA3" w:rsidRPr="00CC1BF8">
        <w:rPr>
          <w:rFonts w:ascii="Times New Roman" w:hAnsi="Times New Roman" w:cs="Times New Roman"/>
        </w:rPr>
        <w:t>each other</w:t>
      </w:r>
      <w:r w:rsidR="00B43557" w:rsidRPr="00CC1BF8">
        <w:rPr>
          <w:rFonts w:ascii="Times New Roman" w:hAnsi="Times New Roman" w:cs="Times New Roman"/>
        </w:rPr>
        <w:t>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142"/>
        <w:gridCol w:w="1134"/>
        <w:gridCol w:w="1559"/>
        <w:gridCol w:w="1418"/>
      </w:tblGrid>
      <w:tr w:rsidR="008E29CA" w:rsidRPr="00CC1BF8" w14:paraId="517A3C4D" w14:textId="6A337BC4" w:rsidTr="001E616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5AB4FA" w14:textId="2BBA2B79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22               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DDAF44" w14:textId="7BA3F52E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N of zig-za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999261" w14:textId="3ADE5FB7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N of lead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16270" w14:textId="292AF803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N of fanning 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1FEBCA" w14:textId="03C09B30" w:rsidR="00A11515" w:rsidRPr="00CC1BF8" w:rsidRDefault="00A11515" w:rsidP="00820F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of </w:t>
            </w:r>
            <w:r w:rsidR="00820F9C"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gluing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A57933" w14:textId="6DCCFA2B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N of entrance showings</w:t>
            </w:r>
          </w:p>
        </w:tc>
      </w:tr>
      <w:tr w:rsidR="008E29CA" w:rsidRPr="00CC1BF8" w14:paraId="42F5C6B6" w14:textId="52278B0B" w:rsidTr="001E616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68391A" w14:textId="50E8319D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N of zigza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638034" w14:textId="77777777" w:rsidR="00A11515" w:rsidRPr="00CC1BF8" w:rsidRDefault="00A11515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783CE" w14:textId="3627AA7A" w:rsidR="00A11515" w:rsidRPr="00CC1BF8" w:rsidRDefault="00A11515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674108" w14:textId="1ADED641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5B58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  <w:p w14:paraId="21885945" w14:textId="71CE3AC6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45B58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1917B6" w14:textId="0FB1C2DB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  <w:p w14:paraId="06D560F8" w14:textId="318D0807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9AFEFE" w14:textId="0A79BE6D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520E05F4" w14:textId="7B8B12D1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FA809E" w14:textId="215DD71C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  <w:p w14:paraId="7F073D20" w14:textId="28121854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8E29CA" w:rsidRPr="00CC1BF8" w14:paraId="1491B095" w14:textId="53C0EC82" w:rsidTr="009661BC">
        <w:trPr>
          <w:trHeight w:val="7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37A52B" w14:textId="72DD28FA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N of l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C83830" w14:textId="593C091C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 0.61</w:t>
            </w:r>
          </w:p>
          <w:p w14:paraId="7E2073E8" w14:textId="6F3652A8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0B8FC1" w14:textId="77777777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6BE59" w14:textId="77777777" w:rsidR="00A11515" w:rsidRPr="00CC1BF8" w:rsidRDefault="00A11515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5AEC6D" w14:textId="120DEEEB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  <w:p w14:paraId="1E113101" w14:textId="3B9378D3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963F2B" w14:textId="238F0D1F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  <w:p w14:paraId="2B3E290B" w14:textId="41F72944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5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F709DB" w14:textId="41F6E8B9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56</w:t>
            </w:r>
          </w:p>
          <w:p w14:paraId="0AB96178" w14:textId="384AE4F0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7</w:t>
            </w:r>
          </w:p>
        </w:tc>
      </w:tr>
      <w:tr w:rsidR="008E29CA" w:rsidRPr="00CC1BF8" w14:paraId="1567498A" w14:textId="04DCDD3D" w:rsidTr="001E616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880C78" w14:textId="43F1EEDE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N of fanning ev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533029" w14:textId="2C3D9BF6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 0.82</w:t>
            </w:r>
          </w:p>
          <w:p w14:paraId="516B6332" w14:textId="5294FEDD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947E3" w14:textId="39023D9A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A11515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 -0.45</w:t>
            </w:r>
          </w:p>
          <w:p w14:paraId="07D79753" w14:textId="26020434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1D7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A11515" w:rsidRPr="00CC1BF8">
              <w:rPr>
                <w:rFonts w:ascii="Times New Roman" w:hAnsi="Times New Roman" w:cs="Times New Roman"/>
                <w:sz w:val="20"/>
                <w:szCs w:val="20"/>
              </w:rPr>
              <w:t>= 0.0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D5060B" w14:textId="77777777" w:rsidR="00A11515" w:rsidRPr="00CC1BF8" w:rsidRDefault="00A11515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5CB5C" w14:textId="77777777" w:rsidR="00A11515" w:rsidRPr="00CC1BF8" w:rsidRDefault="00A11515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8C9049" w14:textId="36680EC4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  <w:p w14:paraId="282019D2" w14:textId="510B40CE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FA3F20" w14:textId="37C2033E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  <w:p w14:paraId="728B4AA7" w14:textId="29032449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</w:tr>
      <w:tr w:rsidR="008E29CA" w:rsidRPr="00CC1BF8" w14:paraId="48D306A8" w14:textId="77777777" w:rsidTr="001E616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82E4D5" w14:textId="0F0E2CB9" w:rsidR="00A11515" w:rsidRPr="00CC1BF8" w:rsidRDefault="00A11515" w:rsidP="00820F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of </w:t>
            </w:r>
            <w:r w:rsidR="00820F9C"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gluin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131AA7" w14:textId="7893D849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5B58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  <w:p w14:paraId="7491A222" w14:textId="5ADD6B91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C45B58" w:rsidRPr="00CC1B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D5EEE5" w14:textId="7B748E09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5B58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  <w:p w14:paraId="1205DBC7" w14:textId="4179F2D8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45B58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111EA6" w14:textId="7E6620CE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5B58" w:rsidRPr="00CC1BF8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  <w:p w14:paraId="05CD2AA7" w14:textId="2F0584F5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45B58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F5F887" w14:textId="77777777" w:rsidR="00E2620B" w:rsidRPr="00CC1BF8" w:rsidRDefault="00E2620B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9F57A" w14:textId="1A257B40" w:rsidR="00A11515" w:rsidRPr="00CC1BF8" w:rsidRDefault="00E2620B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162A28" w14:textId="01CA8A3E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  <w:p w14:paraId="6C7B149F" w14:textId="52261AD4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4</w:t>
            </w:r>
          </w:p>
        </w:tc>
      </w:tr>
      <w:tr w:rsidR="008E29CA" w:rsidRPr="00CC1BF8" w14:paraId="47015495" w14:textId="77777777" w:rsidTr="001E6166">
        <w:trPr>
          <w:trHeight w:val="56"/>
        </w:trPr>
        <w:tc>
          <w:tcPr>
            <w:tcW w:w="1701" w:type="dxa"/>
            <w:tcBorders>
              <w:top w:val="single" w:sz="4" w:space="0" w:color="auto"/>
            </w:tcBorders>
          </w:tcPr>
          <w:p w14:paraId="62B32E46" w14:textId="4A66E67D" w:rsidR="00A11515" w:rsidRPr="00CC1BF8" w:rsidRDefault="00A11515" w:rsidP="00796D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N of entrance showing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D42DDA" w14:textId="1AE01A9A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  <w:p w14:paraId="0F032C11" w14:textId="2269396C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B3A7BD7" w14:textId="39CCB5E8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7F6B0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  <w:p w14:paraId="07BE4C97" w14:textId="7D6B5EAB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F6B0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93E1D6" w14:textId="1B1BBAB6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  <w:p w14:paraId="2A8CEA1D" w14:textId="11D6A3DF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46A97" w:rsidRPr="00CC1B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7CA714" w14:textId="72596DFC" w:rsidR="00337AC0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E8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  <w:p w14:paraId="7AFE2948" w14:textId="6BDD63CA" w:rsidR="00A11515" w:rsidRPr="00CC1BF8" w:rsidRDefault="00255C70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37AC0" w:rsidRPr="00CC1B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37AC0" w:rsidRPr="00CC1BF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C2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0.0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95E34C" w14:textId="77777777" w:rsidR="00E2620B" w:rsidRPr="00CC1BF8" w:rsidRDefault="00E2620B" w:rsidP="00796D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2ABB1" w14:textId="2FD319EA" w:rsidR="00A11515" w:rsidRPr="00CC1BF8" w:rsidRDefault="003E29B4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72D092C6" w14:textId="6E09E7B2" w:rsidR="00955086" w:rsidRPr="00CC1BF8" w:rsidRDefault="00955086" w:rsidP="00796DB0">
      <w:pPr>
        <w:spacing w:line="360" w:lineRule="auto"/>
        <w:rPr>
          <w:rFonts w:ascii="Times New Roman" w:hAnsi="Times New Roman" w:cs="Times New Roman"/>
          <w:b/>
        </w:rPr>
        <w:sectPr w:rsidR="00955086" w:rsidRPr="00CC1BF8">
          <w:footerReference w:type="defaul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431044A" w14:textId="50677C45" w:rsidR="006924A8" w:rsidRPr="00881940" w:rsidRDefault="00996193" w:rsidP="00796DB0">
      <w:pPr>
        <w:spacing w:line="360" w:lineRule="auto"/>
        <w:jc w:val="both"/>
        <w:rPr>
          <w:rFonts w:ascii="Times New Roman" w:hAnsi="Times New Roman" w:cs="Times New Roman"/>
        </w:rPr>
      </w:pPr>
      <w:r w:rsidRPr="00CC1BF8">
        <w:rPr>
          <w:rFonts w:ascii="Times New Roman" w:hAnsi="Times New Roman" w:cs="Times New Roman"/>
          <w:b/>
        </w:rPr>
        <w:lastRenderedPageBreak/>
        <w:t>Table S2</w:t>
      </w:r>
      <w:r w:rsidR="00285F0A" w:rsidRPr="00CC1BF8">
        <w:rPr>
          <w:rFonts w:ascii="Times New Roman" w:hAnsi="Times New Roman" w:cs="Times New Roman"/>
          <w:b/>
        </w:rPr>
        <w:t>.</w:t>
      </w:r>
      <w:r w:rsidR="00285F0A" w:rsidRPr="00CC1BF8">
        <w:rPr>
          <w:rFonts w:ascii="Times New Roman" w:hAnsi="Times New Roman" w:cs="Times New Roman"/>
        </w:rPr>
        <w:t xml:space="preserve"> </w:t>
      </w:r>
      <w:r w:rsidR="00F3732B" w:rsidRPr="00CC1BF8">
        <w:rPr>
          <w:rFonts w:ascii="Times New Roman" w:hAnsi="Times New Roman" w:cs="Times New Roman"/>
        </w:rPr>
        <w:t>Full and final</w:t>
      </w:r>
      <w:r w:rsidR="00172822" w:rsidRPr="00CC1BF8">
        <w:rPr>
          <w:rFonts w:ascii="Times New Roman" w:hAnsi="Times New Roman" w:cs="Times New Roman"/>
        </w:rPr>
        <w:t xml:space="preserve"> </w:t>
      </w:r>
      <w:r w:rsidR="006D5402">
        <w:rPr>
          <w:rFonts w:ascii="Times New Roman" w:hAnsi="Times New Roman" w:cs="Times New Roman"/>
        </w:rPr>
        <w:t>s</w:t>
      </w:r>
      <w:r w:rsidR="006D5402" w:rsidRPr="006D5402">
        <w:rPr>
          <w:rFonts w:ascii="Times New Roman" w:hAnsi="Times New Roman" w:cs="Times New Roman"/>
        </w:rPr>
        <w:t xml:space="preserve">tructural equation </w:t>
      </w:r>
      <w:r w:rsidR="00172822" w:rsidRPr="00CC1BF8">
        <w:rPr>
          <w:rFonts w:ascii="Times New Roman" w:hAnsi="Times New Roman" w:cs="Times New Roman"/>
        </w:rPr>
        <w:t xml:space="preserve">models </w:t>
      </w:r>
      <w:r w:rsidR="00820F9C" w:rsidRPr="00CC1BF8">
        <w:rPr>
          <w:rFonts w:ascii="Times New Roman" w:hAnsi="Times New Roman" w:cs="Times New Roman"/>
        </w:rPr>
        <w:t xml:space="preserve">with </w:t>
      </w:r>
      <w:r w:rsidR="00285F0A" w:rsidRPr="00CC1BF8">
        <w:rPr>
          <w:rFonts w:ascii="Times New Roman" w:hAnsi="Times New Roman" w:cs="Times New Roman"/>
        </w:rPr>
        <w:t xml:space="preserve">corrected Akaike Information Criteria (AIC). </w:t>
      </w:r>
      <w:r w:rsidR="00D12F86" w:rsidRPr="00CC1BF8">
        <w:rPr>
          <w:rFonts w:ascii="Times New Roman" w:hAnsi="Times New Roman" w:cs="Times New Roman"/>
        </w:rPr>
        <w:t>To evaluate model fit, we use</w:t>
      </w:r>
      <w:r w:rsidR="00820F9C" w:rsidRPr="00CC1BF8">
        <w:rPr>
          <w:rFonts w:ascii="Times New Roman" w:hAnsi="Times New Roman" w:cs="Times New Roman"/>
        </w:rPr>
        <w:t>d</w:t>
      </w:r>
      <w:r w:rsidR="00D12F86" w:rsidRPr="00CC1BF8">
        <w:rPr>
          <w:rFonts w:ascii="Times New Roman" w:hAnsi="Times New Roman" w:cs="Times New Roman"/>
        </w:rPr>
        <w:t xml:space="preserve"> AIC and the p-value for each model (</w:t>
      </w:r>
      <w:r w:rsidR="00591E86">
        <w:rPr>
          <w:rFonts w:ascii="Times New Roman" w:hAnsi="Times New Roman" w:cs="Times New Roman"/>
          <w:i/>
        </w:rPr>
        <w:t>P</w:t>
      </w:r>
      <w:r w:rsidR="00820F9C" w:rsidRPr="00CC1BF8">
        <w:rPr>
          <w:rFonts w:ascii="Times New Roman" w:hAnsi="Times New Roman" w:cs="Times New Roman"/>
          <w:i/>
        </w:rPr>
        <w:t xml:space="preserve"> </w:t>
      </w:r>
      <w:r w:rsidR="00D12F86" w:rsidRPr="00CC1BF8">
        <w:rPr>
          <w:rFonts w:ascii="Times New Roman" w:hAnsi="Times New Roman" w:cs="Times New Roman"/>
        </w:rPr>
        <w:t>&gt;</w:t>
      </w:r>
      <w:r w:rsidR="00820F9C" w:rsidRPr="00CC1BF8">
        <w:rPr>
          <w:rFonts w:ascii="Times New Roman" w:hAnsi="Times New Roman" w:cs="Times New Roman"/>
        </w:rPr>
        <w:t xml:space="preserve"> </w:t>
      </w:r>
      <w:r w:rsidR="00D12F86" w:rsidRPr="00CC1BF8">
        <w:rPr>
          <w:rFonts w:ascii="Times New Roman" w:hAnsi="Times New Roman" w:cs="Times New Roman"/>
        </w:rPr>
        <w:t>0.05 indicate</w:t>
      </w:r>
      <w:r w:rsidR="005D75A7" w:rsidRPr="00CC1BF8">
        <w:rPr>
          <w:rFonts w:ascii="Times New Roman" w:hAnsi="Times New Roman" w:cs="Times New Roman"/>
        </w:rPr>
        <w:t>s</w:t>
      </w:r>
      <w:r w:rsidR="00D12F86" w:rsidRPr="00CC1BF8">
        <w:rPr>
          <w:rFonts w:ascii="Times New Roman" w:hAnsi="Times New Roman" w:cs="Times New Roman"/>
        </w:rPr>
        <w:t xml:space="preserve"> adequate model fit). </w:t>
      </w:r>
      <w:r w:rsidR="00510F9A" w:rsidRPr="00CC1BF8">
        <w:rPr>
          <w:rFonts w:ascii="Times New Roman" w:hAnsi="Times New Roman" w:cs="Times New Roman"/>
        </w:rPr>
        <w:t>Tested paths are r</w:t>
      </w:r>
      <w:r w:rsidR="005404AB" w:rsidRPr="00CC1BF8">
        <w:rPr>
          <w:rFonts w:ascii="Times New Roman" w:hAnsi="Times New Roman" w:cs="Times New Roman"/>
        </w:rPr>
        <w:t>eaching-task score</w:t>
      </w:r>
      <w:r w:rsidR="00510F9A" w:rsidRPr="00CC1BF8">
        <w:rPr>
          <w:rFonts w:ascii="Times New Roman" w:hAnsi="Times New Roman" w:cs="Times New Roman"/>
        </w:rPr>
        <w:t xml:space="preserve"> (Task)</w:t>
      </w:r>
      <w:r w:rsidR="005404AB" w:rsidRPr="00CC1BF8">
        <w:rPr>
          <w:rFonts w:ascii="Times New Roman" w:hAnsi="Times New Roman" w:cs="Times New Roman"/>
        </w:rPr>
        <w:t xml:space="preserve">, </w:t>
      </w:r>
      <w:r w:rsidR="00510F9A" w:rsidRPr="00CC1BF8">
        <w:rPr>
          <w:rFonts w:ascii="Times New Roman" w:hAnsi="Times New Roman" w:cs="Times New Roman"/>
        </w:rPr>
        <w:t>n</w:t>
      </w:r>
      <w:r w:rsidR="005404AB" w:rsidRPr="00CC1BF8">
        <w:rPr>
          <w:rFonts w:ascii="Times New Roman" w:hAnsi="Times New Roman" w:cs="Times New Roman"/>
        </w:rPr>
        <w:t>est bulk area</w:t>
      </w:r>
      <w:r w:rsidR="00510F9A" w:rsidRPr="00CC1BF8">
        <w:rPr>
          <w:rFonts w:ascii="Times New Roman" w:hAnsi="Times New Roman" w:cs="Times New Roman"/>
        </w:rPr>
        <w:t xml:space="preserve"> (Bulk)</w:t>
      </w:r>
      <w:r w:rsidR="005404AB" w:rsidRPr="00CC1BF8">
        <w:rPr>
          <w:rFonts w:ascii="Times New Roman" w:hAnsi="Times New Roman" w:cs="Times New Roman"/>
        </w:rPr>
        <w:t xml:space="preserve">, </w:t>
      </w:r>
      <w:r w:rsidR="00510F9A" w:rsidRPr="00CC1BF8">
        <w:rPr>
          <w:rFonts w:ascii="Times New Roman" w:hAnsi="Times New Roman" w:cs="Times New Roman"/>
        </w:rPr>
        <w:t>r</w:t>
      </w:r>
      <w:r w:rsidR="005404AB" w:rsidRPr="00CC1BF8">
        <w:rPr>
          <w:rFonts w:ascii="Times New Roman" w:hAnsi="Times New Roman" w:cs="Times New Roman"/>
        </w:rPr>
        <w:t>elative red area</w:t>
      </w:r>
      <w:r w:rsidR="00510F9A" w:rsidRPr="00CC1BF8">
        <w:rPr>
          <w:rFonts w:ascii="Times New Roman" w:hAnsi="Times New Roman" w:cs="Times New Roman"/>
        </w:rPr>
        <w:t xml:space="preserve"> (Red)</w:t>
      </w:r>
      <w:r w:rsidR="005404AB" w:rsidRPr="00CC1BF8">
        <w:rPr>
          <w:rFonts w:ascii="Times New Roman" w:hAnsi="Times New Roman" w:cs="Times New Roman"/>
        </w:rPr>
        <w:t xml:space="preserve">, </w:t>
      </w:r>
      <w:r w:rsidR="00510F9A" w:rsidRPr="00CC1BF8">
        <w:rPr>
          <w:rFonts w:ascii="Times New Roman" w:hAnsi="Times New Roman" w:cs="Times New Roman"/>
        </w:rPr>
        <w:t>courtships (</w:t>
      </w:r>
      <w:r w:rsidR="005404AB" w:rsidRPr="00CC1BF8">
        <w:rPr>
          <w:rFonts w:ascii="Times New Roman" w:hAnsi="Times New Roman" w:cs="Times New Roman"/>
        </w:rPr>
        <w:t>PC1</w:t>
      </w:r>
      <w:r w:rsidR="00510F9A" w:rsidRPr="00CC1BF8">
        <w:rPr>
          <w:rFonts w:ascii="Times New Roman" w:hAnsi="Times New Roman" w:cs="Times New Roman"/>
        </w:rPr>
        <w:t xml:space="preserve"> and </w:t>
      </w:r>
      <w:r w:rsidR="005404AB" w:rsidRPr="00CC1BF8">
        <w:rPr>
          <w:rFonts w:ascii="Times New Roman" w:hAnsi="Times New Roman" w:cs="Times New Roman"/>
        </w:rPr>
        <w:t>PC2</w:t>
      </w:r>
      <w:r w:rsidR="00510F9A" w:rsidRPr="00CC1BF8">
        <w:rPr>
          <w:rFonts w:ascii="Times New Roman" w:hAnsi="Times New Roman" w:cs="Times New Roman"/>
        </w:rPr>
        <w:t>)</w:t>
      </w:r>
      <w:r w:rsidR="005404AB" w:rsidRPr="00CC1BF8">
        <w:rPr>
          <w:rFonts w:ascii="Times New Roman" w:hAnsi="Times New Roman" w:cs="Times New Roman"/>
        </w:rPr>
        <w:t>.</w:t>
      </w:r>
      <w:r w:rsidR="00591E86">
        <w:rPr>
          <w:rFonts w:ascii="Times New Roman" w:hAnsi="Times New Roman" w:cs="Times New Roman"/>
        </w:rPr>
        <w:t xml:space="preserve"> Significant </w:t>
      </w:r>
      <w:r w:rsidR="00591E86" w:rsidRPr="00591E86">
        <w:rPr>
          <w:rFonts w:ascii="Times New Roman" w:hAnsi="Times New Roman" w:cs="Times New Roman"/>
          <w:i/>
        </w:rPr>
        <w:t>P</w:t>
      </w:r>
      <w:r w:rsidR="001D2E29" w:rsidRPr="00CC1BF8">
        <w:rPr>
          <w:rFonts w:ascii="Times New Roman" w:hAnsi="Times New Roman" w:cs="Times New Roman"/>
        </w:rPr>
        <w:t>-values are highlighted in bold.</w:t>
      </w:r>
      <w:r w:rsidR="00881940" w:rsidRPr="00881940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979"/>
        <w:gridCol w:w="709"/>
        <w:gridCol w:w="1564"/>
        <w:gridCol w:w="993"/>
      </w:tblGrid>
      <w:tr w:rsidR="007D3BED" w:rsidRPr="00622057" w14:paraId="2C79666D" w14:textId="16BE10E7" w:rsidTr="001C58A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2224B9" w14:textId="55D5C1E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E7B3DD" w14:textId="17316A90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3EA4B4" w14:textId="77777777" w:rsidR="001C58AB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ll model </w:t>
            </w:r>
          </w:p>
          <w:p w14:paraId="3361C928" w14:textId="45893C3F" w:rsidR="007D3BED" w:rsidRPr="00CC1BF8" w:rsidRDefault="007D3BED" w:rsidP="003A4C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(AIC</w:t>
            </w:r>
            <w:r w:rsidR="003A4C90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, 47.46; </w:t>
            </w: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Fisher’s C</w:t>
            </w:r>
            <w:r w:rsidR="003A4C90" w:rsidRPr="00CC1B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15.46)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272D1" w14:textId="77777777" w:rsidR="001C58AB" w:rsidRPr="00622057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62205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Final model </w:t>
            </w:r>
          </w:p>
          <w:p w14:paraId="149B37E0" w14:textId="3CD911EE" w:rsidR="007D3BED" w:rsidRPr="00622057" w:rsidRDefault="007D3BED" w:rsidP="003A4C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205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AIC</w:t>
            </w:r>
            <w:r w:rsidR="003A4C90" w:rsidRPr="0062205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13.95; </w:t>
            </w:r>
            <w:r w:rsidRPr="0062205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isher’s C</w:t>
            </w:r>
            <w:r w:rsidR="003A4C90" w:rsidRPr="0062205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r w:rsidRPr="0062205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77)</w:t>
            </w:r>
          </w:p>
        </w:tc>
      </w:tr>
      <w:tr w:rsidR="00CA40AB" w:rsidRPr="00CC1BF8" w14:paraId="5F57074D" w14:textId="21BB4A91" w:rsidTr="001C58A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036DD2" w14:textId="5F25B4F5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Response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98BEFF" w14:textId="191208AD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Paths teste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C85DB10" w14:textId="63EFC89C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  <w:r w:rsidR="007D3BED"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S</w:t>
            </w:r>
            <w:r w:rsidR="006166A2"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664BBF" w14:textId="6539E14A" w:rsidR="007D3BED" w:rsidRPr="00CC1BF8" w:rsidRDefault="00255C7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2CDDB1E" w14:textId="00EFE5A9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imate </w:t>
            </w: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± </w:t>
            </w:r>
            <w:r w:rsidR="006166A2"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286D60" w14:textId="7884C82B" w:rsidR="007D3BED" w:rsidRPr="00CC1BF8" w:rsidRDefault="00255C7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CA40AB" w:rsidRPr="00CC1BF8" w14:paraId="1B0045C2" w14:textId="0EF8C768" w:rsidTr="001C58AB">
        <w:tc>
          <w:tcPr>
            <w:tcW w:w="1843" w:type="dxa"/>
            <w:tcBorders>
              <w:top w:val="single" w:sz="4" w:space="0" w:color="auto"/>
            </w:tcBorders>
          </w:tcPr>
          <w:p w14:paraId="28BFEEAA" w14:textId="7B5BCD9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Attractivenes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4A1FB2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  <w:p w14:paraId="70D9D51D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  <w:p w14:paraId="4A4EF7F4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  <w:p w14:paraId="6D63F8E5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  <w:p w14:paraId="6633B37E" w14:textId="0574BF18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46C06F98" w14:textId="5F7BE92D" w:rsidR="007D3BED" w:rsidRPr="00CC1BF8" w:rsidRDefault="008B293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  <w:p w14:paraId="2B4B04D3" w14:textId="02F253A7" w:rsidR="007D3BED" w:rsidRPr="00CC1BF8" w:rsidRDefault="008B293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  <w:p w14:paraId="26451C8F" w14:textId="3006AC0F" w:rsidR="007D3BED" w:rsidRPr="00CC1BF8" w:rsidRDefault="008B293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  <w:p w14:paraId="6BB711BF" w14:textId="6C980A11" w:rsidR="007D3BED" w:rsidRPr="00CC1BF8" w:rsidRDefault="008B293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  <w:p w14:paraId="210260B5" w14:textId="243A02F8" w:rsidR="007D3BED" w:rsidRPr="00CC1BF8" w:rsidRDefault="008B293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C6A28E" w14:textId="1EAF5E8B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  <w:p w14:paraId="7256F607" w14:textId="29A62D20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  <w:p w14:paraId="0D295F96" w14:textId="4E12139D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  <w:p w14:paraId="0744A67B" w14:textId="27FBFB25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  <w:p w14:paraId="3F30F637" w14:textId="4449E1D8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0DEB87E" w14:textId="4DB80058" w:rsidR="007D3BED" w:rsidRPr="00CC1BF8" w:rsidRDefault="0085045A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  <w:r w:rsidR="00DD6BDE" w:rsidRPr="00CC1BF8">
              <w:rPr>
                <w:rFonts w:ascii="Times New Roman" w:hAnsi="Times New Roman" w:cs="Times New Roman"/>
                <w:sz w:val="20"/>
                <w:szCs w:val="20"/>
              </w:rPr>
              <w:t>±0.088</w:t>
            </w:r>
          </w:p>
          <w:p w14:paraId="1AF0D855" w14:textId="32C3B5B3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7BC48" w14:textId="072DDD21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72BDA1" w14:textId="30373E71" w:rsidR="007D3BED" w:rsidRPr="00CC1BF8" w:rsidRDefault="0097401A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  <w:p w14:paraId="790697DA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0AB" w:rsidRPr="00CC1BF8" w14:paraId="78660E8E" w14:textId="0CFC7372" w:rsidTr="001C58AB">
        <w:tc>
          <w:tcPr>
            <w:tcW w:w="1843" w:type="dxa"/>
          </w:tcPr>
          <w:p w14:paraId="646F97D4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  <w:p w14:paraId="59F33711" w14:textId="68395D64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r w:rsidR="001C5DB2" w:rsidRPr="001C5DB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09B38FDD" w14:textId="34EC3A3C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  <w:p w14:paraId="7462CFDE" w14:textId="275AEE6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</w:tcPr>
          <w:p w14:paraId="16DA7622" w14:textId="15AAE63A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  <w:p w14:paraId="584EECB3" w14:textId="345EC6B5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  <w:p w14:paraId="32F9D1CA" w14:textId="673CAE78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  <w:p w14:paraId="0DCD5B88" w14:textId="57FDA60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1979" w:type="dxa"/>
          </w:tcPr>
          <w:p w14:paraId="17A9B732" w14:textId="281BC547" w:rsidR="007D3BED" w:rsidRPr="00CC1BF8" w:rsidRDefault="008B293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953" w:rsidRPr="00CC1BF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  <w:p w14:paraId="678E6ACF" w14:textId="1B66BA08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-0.618</w:t>
            </w:r>
            <w:r w:rsidR="003854A4" w:rsidRPr="003854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12C3110" w14:textId="5818E6E4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B2930" w:rsidRPr="00CC1BF8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6BDE" w:rsidRPr="00CC1BF8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  <w:p w14:paraId="321D5C3F" w14:textId="394E50E5" w:rsidR="007D3BED" w:rsidRPr="00CC1BF8" w:rsidRDefault="008B2930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D6BDE" w:rsidRPr="00CC1B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6BDE"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6BDE" w:rsidRPr="00CC1BF8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709" w:type="dxa"/>
          </w:tcPr>
          <w:p w14:paraId="53F0AEE6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  <w:p w14:paraId="53729421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  <w:p w14:paraId="6DA9A960" w14:textId="49085B83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  <w:p w14:paraId="619F1BD4" w14:textId="6DCECC65" w:rsidR="007D3BED" w:rsidRPr="00CC1BF8" w:rsidRDefault="00162953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564" w:type="dxa"/>
          </w:tcPr>
          <w:p w14:paraId="782EFE9B" w14:textId="2EFFAE34" w:rsidR="00DD6BDE" w:rsidRPr="00CC1BF8" w:rsidRDefault="0085045A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6BDE" w:rsidRPr="00CC1B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15064" w:rsidRPr="00CC1B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6BDE" w:rsidRPr="00CC1BF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  <w:p w14:paraId="4D6FE184" w14:textId="24670D25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-0.618</w:t>
            </w:r>
            <w:r w:rsidR="00BD1604" w:rsidRPr="003854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13E1B709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  <w:p w14:paraId="4BE58998" w14:textId="55379D53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A40AB" w:rsidRPr="00CC1BF8" w14:paraId="3C69F27C" w14:textId="3FDC7A5D" w:rsidTr="001C58AB">
        <w:tc>
          <w:tcPr>
            <w:tcW w:w="1843" w:type="dxa"/>
          </w:tcPr>
          <w:p w14:paraId="76F84450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61AF3E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6AB854EE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1C406D" w14:textId="761D0B1D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564" w:type="dxa"/>
          </w:tcPr>
          <w:p w14:paraId="13B519DA" w14:textId="77777777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4F1C14" w14:textId="519B56D0" w:rsidR="007D3BED" w:rsidRPr="00CC1BF8" w:rsidRDefault="007D3BED" w:rsidP="00796D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BF8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</w:tbl>
    <w:p w14:paraId="71FF79F8" w14:textId="673A3DE9" w:rsidR="006D5402" w:rsidRDefault="003854A4" w:rsidP="00796DB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1C5DB2">
        <w:rPr>
          <w:rFonts w:ascii="Times New Roman" w:hAnsi="Times New Roman" w:cs="Times New Roman"/>
          <w:sz w:val="20"/>
          <w:szCs w:val="20"/>
        </w:rPr>
        <w:t>Path was modelled as c</w:t>
      </w:r>
      <w:r w:rsidR="001C5DB2" w:rsidRPr="001C5DB2">
        <w:rPr>
          <w:rFonts w:ascii="Times New Roman" w:hAnsi="Times New Roman" w:cs="Times New Roman"/>
          <w:sz w:val="20"/>
          <w:szCs w:val="20"/>
        </w:rPr>
        <w:t>orrelated errors</w:t>
      </w:r>
      <w:r w:rsidR="001C5DB2">
        <w:rPr>
          <w:rFonts w:ascii="Times New Roman" w:hAnsi="Times New Roman" w:cs="Times New Roman"/>
          <w:sz w:val="20"/>
          <w:szCs w:val="20"/>
        </w:rPr>
        <w:t>, hence no s</w:t>
      </w:r>
      <w:r>
        <w:rPr>
          <w:rFonts w:ascii="Times New Roman" w:hAnsi="Times New Roman" w:cs="Times New Roman"/>
          <w:sz w:val="20"/>
          <w:szCs w:val="20"/>
        </w:rPr>
        <w:t>tandard error</w:t>
      </w:r>
      <w:r w:rsidR="001C5DB2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C5DB2">
        <w:rPr>
          <w:rFonts w:ascii="Times New Roman" w:hAnsi="Times New Roman" w:cs="Times New Roman"/>
          <w:sz w:val="20"/>
          <w:szCs w:val="20"/>
        </w:rPr>
        <w:t xml:space="preserve">for </w:t>
      </w:r>
      <w:r w:rsidR="001C5DB2" w:rsidRPr="001C5DB2">
        <w:rPr>
          <w:rFonts w:ascii="Times New Roman" w:hAnsi="Times New Roman" w:cs="Times New Roman"/>
          <w:sz w:val="20"/>
          <w:szCs w:val="20"/>
        </w:rPr>
        <w:t>coefficients</w:t>
      </w:r>
      <w:r w:rsidR="001C5DB2">
        <w:rPr>
          <w:rFonts w:ascii="Times New Roman" w:hAnsi="Times New Roman" w:cs="Times New Roman"/>
          <w:sz w:val="20"/>
          <w:szCs w:val="20"/>
        </w:rPr>
        <w:t xml:space="preserve"> were estimated. </w:t>
      </w:r>
    </w:p>
    <w:p w14:paraId="471BD856" w14:textId="77777777" w:rsidR="006D5402" w:rsidRDefault="006D5402" w:rsidP="00796DB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0498E86" w14:textId="77777777" w:rsidR="00A84B7C" w:rsidRPr="00CC1BF8" w:rsidRDefault="00A84B7C" w:rsidP="00796DB0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5D9194EA" w14:textId="77777777" w:rsidR="00A84B7C" w:rsidRPr="00CC1BF8" w:rsidRDefault="00A84B7C" w:rsidP="00796DB0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sectPr w:rsidR="00A84B7C" w:rsidRPr="00CC1BF8" w:rsidSect="007D3BE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E8737" w14:textId="77777777" w:rsidR="00180A45" w:rsidRDefault="00180A45" w:rsidP="00AF2839">
      <w:pPr>
        <w:spacing w:after="0" w:line="240" w:lineRule="auto"/>
      </w:pPr>
      <w:r>
        <w:separator/>
      </w:r>
    </w:p>
  </w:endnote>
  <w:endnote w:type="continuationSeparator" w:id="0">
    <w:p w14:paraId="14543E76" w14:textId="77777777" w:rsidR="00180A45" w:rsidRDefault="00180A45" w:rsidP="00AF2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7674902"/>
      <w:docPartObj>
        <w:docPartGallery w:val="Page Numbers (Bottom of Page)"/>
        <w:docPartUnique/>
      </w:docPartObj>
    </w:sdtPr>
    <w:sdtEndPr/>
    <w:sdtContent>
      <w:p w14:paraId="57C66F04" w14:textId="3958CBBA" w:rsidR="0064734D" w:rsidRDefault="0064734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36E1" w:rsidRPr="000F36E1">
          <w:rPr>
            <w:noProof/>
            <w:lang w:val="es-ES"/>
          </w:rPr>
          <w:t>1</w:t>
        </w:r>
        <w:r>
          <w:fldChar w:fldCharType="end"/>
        </w:r>
      </w:p>
    </w:sdtContent>
  </w:sdt>
  <w:p w14:paraId="729DCA8F" w14:textId="77777777" w:rsidR="0064734D" w:rsidRDefault="006473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F9BA1" w14:textId="77777777" w:rsidR="00180A45" w:rsidRDefault="00180A45" w:rsidP="00AF2839">
      <w:pPr>
        <w:spacing w:after="0" w:line="240" w:lineRule="auto"/>
      </w:pPr>
      <w:r>
        <w:separator/>
      </w:r>
    </w:p>
  </w:footnote>
  <w:footnote w:type="continuationSeparator" w:id="0">
    <w:p w14:paraId="0ED26DA7" w14:textId="77777777" w:rsidR="00180A45" w:rsidRDefault="00180A45" w:rsidP="00AF28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6.9pt;height:6.9pt;visibility:visible;mso-wrap-style:square" o:bullet="t">
        <v:imagedata r:id="rId1" o:title=""/>
      </v:shape>
    </w:pict>
  </w:numPicBullet>
  <w:abstractNum w:abstractNumId="0">
    <w:nsid w:val="251A1639"/>
    <w:multiLevelType w:val="hybridMultilevel"/>
    <w:tmpl w:val="DAB264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6F1077"/>
    <w:multiLevelType w:val="hybridMultilevel"/>
    <w:tmpl w:val="BE20761E"/>
    <w:lvl w:ilvl="0" w:tplc="CF54517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5EC22B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78073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97A69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FA03C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06F5B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A7EB9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7640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8CEE8F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71E95A1D"/>
    <w:multiLevelType w:val="hybridMultilevel"/>
    <w:tmpl w:val="A684C4FE"/>
    <w:lvl w:ilvl="0" w:tplc="B18A94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NjA2MjEyMDYzNDJR0lEKTi0uzszPAykwNa8FAHSbtAgtAAAA"/>
  </w:docVars>
  <w:rsids>
    <w:rsidRoot w:val="00832CBA"/>
    <w:rsid w:val="0000461A"/>
    <w:rsid w:val="0000645B"/>
    <w:rsid w:val="00011186"/>
    <w:rsid w:val="0001409A"/>
    <w:rsid w:val="00021D87"/>
    <w:rsid w:val="000239B0"/>
    <w:rsid w:val="00024D9B"/>
    <w:rsid w:val="000278FC"/>
    <w:rsid w:val="00036510"/>
    <w:rsid w:val="000555AE"/>
    <w:rsid w:val="000628C9"/>
    <w:rsid w:val="00063527"/>
    <w:rsid w:val="00066A2B"/>
    <w:rsid w:val="00067304"/>
    <w:rsid w:val="00067EED"/>
    <w:rsid w:val="000813EF"/>
    <w:rsid w:val="000834A6"/>
    <w:rsid w:val="00094EDE"/>
    <w:rsid w:val="00095E58"/>
    <w:rsid w:val="00095EF7"/>
    <w:rsid w:val="00097255"/>
    <w:rsid w:val="000A250F"/>
    <w:rsid w:val="000A43A3"/>
    <w:rsid w:val="000A4640"/>
    <w:rsid w:val="000A6C16"/>
    <w:rsid w:val="000B3746"/>
    <w:rsid w:val="000B5024"/>
    <w:rsid w:val="000B689A"/>
    <w:rsid w:val="000B6FF2"/>
    <w:rsid w:val="000C08B8"/>
    <w:rsid w:val="000C1776"/>
    <w:rsid w:val="000C1D47"/>
    <w:rsid w:val="000C27DA"/>
    <w:rsid w:val="000C7091"/>
    <w:rsid w:val="000E18DD"/>
    <w:rsid w:val="000E30EC"/>
    <w:rsid w:val="000E3DDE"/>
    <w:rsid w:val="000E4348"/>
    <w:rsid w:val="000E5157"/>
    <w:rsid w:val="000E7354"/>
    <w:rsid w:val="000F36E1"/>
    <w:rsid w:val="00103BDC"/>
    <w:rsid w:val="00122C7F"/>
    <w:rsid w:val="001360A0"/>
    <w:rsid w:val="0013647E"/>
    <w:rsid w:val="0013654B"/>
    <w:rsid w:val="00147DA7"/>
    <w:rsid w:val="00150843"/>
    <w:rsid w:val="00152F8F"/>
    <w:rsid w:val="0015427C"/>
    <w:rsid w:val="00156F13"/>
    <w:rsid w:val="001614A3"/>
    <w:rsid w:val="00162953"/>
    <w:rsid w:val="00172822"/>
    <w:rsid w:val="00176374"/>
    <w:rsid w:val="00180A45"/>
    <w:rsid w:val="00181D8F"/>
    <w:rsid w:val="00182361"/>
    <w:rsid w:val="001902CC"/>
    <w:rsid w:val="00194547"/>
    <w:rsid w:val="001A5068"/>
    <w:rsid w:val="001A76C8"/>
    <w:rsid w:val="001B38A9"/>
    <w:rsid w:val="001B7167"/>
    <w:rsid w:val="001B7CAC"/>
    <w:rsid w:val="001C1684"/>
    <w:rsid w:val="001C2A6E"/>
    <w:rsid w:val="001C4DF1"/>
    <w:rsid w:val="001C58AB"/>
    <w:rsid w:val="001C5DB2"/>
    <w:rsid w:val="001D2706"/>
    <w:rsid w:val="001D2E29"/>
    <w:rsid w:val="001E2645"/>
    <w:rsid w:val="001E6166"/>
    <w:rsid w:val="001E6421"/>
    <w:rsid w:val="001F1EB2"/>
    <w:rsid w:val="001F4478"/>
    <w:rsid w:val="00202E80"/>
    <w:rsid w:val="0020323E"/>
    <w:rsid w:val="00204711"/>
    <w:rsid w:val="0020545B"/>
    <w:rsid w:val="00210433"/>
    <w:rsid w:val="00211DB3"/>
    <w:rsid w:val="00211F46"/>
    <w:rsid w:val="00221E46"/>
    <w:rsid w:val="00222029"/>
    <w:rsid w:val="00222C59"/>
    <w:rsid w:val="00225BF5"/>
    <w:rsid w:val="0023049F"/>
    <w:rsid w:val="002335B5"/>
    <w:rsid w:val="00234342"/>
    <w:rsid w:val="00235659"/>
    <w:rsid w:val="00235B26"/>
    <w:rsid w:val="00237622"/>
    <w:rsid w:val="002450BE"/>
    <w:rsid w:val="00255C70"/>
    <w:rsid w:val="00270509"/>
    <w:rsid w:val="00281068"/>
    <w:rsid w:val="002835C6"/>
    <w:rsid w:val="00285F0A"/>
    <w:rsid w:val="002936B0"/>
    <w:rsid w:val="00296600"/>
    <w:rsid w:val="002A34C9"/>
    <w:rsid w:val="002B369E"/>
    <w:rsid w:val="002B6F85"/>
    <w:rsid w:val="002C196E"/>
    <w:rsid w:val="002C3550"/>
    <w:rsid w:val="002C7707"/>
    <w:rsid w:val="002E32C6"/>
    <w:rsid w:val="002F12E4"/>
    <w:rsid w:val="002F30DA"/>
    <w:rsid w:val="002F403A"/>
    <w:rsid w:val="0030072F"/>
    <w:rsid w:val="0030720C"/>
    <w:rsid w:val="003129E7"/>
    <w:rsid w:val="00315064"/>
    <w:rsid w:val="003205EF"/>
    <w:rsid w:val="00324ECF"/>
    <w:rsid w:val="003278F9"/>
    <w:rsid w:val="00330D57"/>
    <w:rsid w:val="00337AC0"/>
    <w:rsid w:val="0034495B"/>
    <w:rsid w:val="0035044D"/>
    <w:rsid w:val="00354A62"/>
    <w:rsid w:val="00360F09"/>
    <w:rsid w:val="003616C4"/>
    <w:rsid w:val="00380116"/>
    <w:rsid w:val="00382172"/>
    <w:rsid w:val="003846E7"/>
    <w:rsid w:val="003854A4"/>
    <w:rsid w:val="003864FC"/>
    <w:rsid w:val="0039177F"/>
    <w:rsid w:val="00396C20"/>
    <w:rsid w:val="003A2854"/>
    <w:rsid w:val="003A31BD"/>
    <w:rsid w:val="003A4C90"/>
    <w:rsid w:val="003A55F4"/>
    <w:rsid w:val="003B3F6D"/>
    <w:rsid w:val="003B4A27"/>
    <w:rsid w:val="003B4C3A"/>
    <w:rsid w:val="003C08D2"/>
    <w:rsid w:val="003C225C"/>
    <w:rsid w:val="003C2EAB"/>
    <w:rsid w:val="003C37D5"/>
    <w:rsid w:val="003C7345"/>
    <w:rsid w:val="003C763F"/>
    <w:rsid w:val="003D07A4"/>
    <w:rsid w:val="003D1546"/>
    <w:rsid w:val="003D684D"/>
    <w:rsid w:val="003E23CB"/>
    <w:rsid w:val="003E29B4"/>
    <w:rsid w:val="003E34EE"/>
    <w:rsid w:val="003F25BE"/>
    <w:rsid w:val="004002BA"/>
    <w:rsid w:val="004020B2"/>
    <w:rsid w:val="00403D6E"/>
    <w:rsid w:val="0040494F"/>
    <w:rsid w:val="0041661C"/>
    <w:rsid w:val="0042037D"/>
    <w:rsid w:val="00425E1A"/>
    <w:rsid w:val="00427ABC"/>
    <w:rsid w:val="00432655"/>
    <w:rsid w:val="00433C04"/>
    <w:rsid w:val="00447527"/>
    <w:rsid w:val="00460A0D"/>
    <w:rsid w:val="00461449"/>
    <w:rsid w:val="00461B10"/>
    <w:rsid w:val="00463E70"/>
    <w:rsid w:val="00464C79"/>
    <w:rsid w:val="00471140"/>
    <w:rsid w:val="00483911"/>
    <w:rsid w:val="00492EE3"/>
    <w:rsid w:val="0049457D"/>
    <w:rsid w:val="00495CA7"/>
    <w:rsid w:val="004A0550"/>
    <w:rsid w:val="004A14C9"/>
    <w:rsid w:val="004A20DC"/>
    <w:rsid w:val="004A3369"/>
    <w:rsid w:val="004A37F3"/>
    <w:rsid w:val="004A53E3"/>
    <w:rsid w:val="004A7CE5"/>
    <w:rsid w:val="004B3D78"/>
    <w:rsid w:val="004C3CF9"/>
    <w:rsid w:val="004C410C"/>
    <w:rsid w:val="004C48C0"/>
    <w:rsid w:val="004D0293"/>
    <w:rsid w:val="004D2879"/>
    <w:rsid w:val="004E24F9"/>
    <w:rsid w:val="004E59A8"/>
    <w:rsid w:val="004F011C"/>
    <w:rsid w:val="004F6C6C"/>
    <w:rsid w:val="004F713B"/>
    <w:rsid w:val="00501E6E"/>
    <w:rsid w:val="00504DB5"/>
    <w:rsid w:val="0050724F"/>
    <w:rsid w:val="00510F9A"/>
    <w:rsid w:val="00511D6E"/>
    <w:rsid w:val="005123D0"/>
    <w:rsid w:val="00513D4F"/>
    <w:rsid w:val="0051554C"/>
    <w:rsid w:val="005166B7"/>
    <w:rsid w:val="00517286"/>
    <w:rsid w:val="0052141E"/>
    <w:rsid w:val="0052458C"/>
    <w:rsid w:val="0052679E"/>
    <w:rsid w:val="0053212F"/>
    <w:rsid w:val="00533A71"/>
    <w:rsid w:val="005404AB"/>
    <w:rsid w:val="00553736"/>
    <w:rsid w:val="00554965"/>
    <w:rsid w:val="00556822"/>
    <w:rsid w:val="00556D82"/>
    <w:rsid w:val="005615EA"/>
    <w:rsid w:val="005646C4"/>
    <w:rsid w:val="0056572F"/>
    <w:rsid w:val="00565AB0"/>
    <w:rsid w:val="00572F41"/>
    <w:rsid w:val="005738B3"/>
    <w:rsid w:val="0057557F"/>
    <w:rsid w:val="00577DC1"/>
    <w:rsid w:val="0058327F"/>
    <w:rsid w:val="00591E86"/>
    <w:rsid w:val="005A52CF"/>
    <w:rsid w:val="005A6FB0"/>
    <w:rsid w:val="005B331E"/>
    <w:rsid w:val="005C34B5"/>
    <w:rsid w:val="005D068E"/>
    <w:rsid w:val="005D4EE5"/>
    <w:rsid w:val="005D75A7"/>
    <w:rsid w:val="005E1F5B"/>
    <w:rsid w:val="005E200A"/>
    <w:rsid w:val="005E347B"/>
    <w:rsid w:val="005E3BDB"/>
    <w:rsid w:val="005E4244"/>
    <w:rsid w:val="005E52E9"/>
    <w:rsid w:val="005F2B7C"/>
    <w:rsid w:val="005F41FF"/>
    <w:rsid w:val="00604F4D"/>
    <w:rsid w:val="00607783"/>
    <w:rsid w:val="006100B3"/>
    <w:rsid w:val="00612192"/>
    <w:rsid w:val="00613B0A"/>
    <w:rsid w:val="0061420D"/>
    <w:rsid w:val="006161B1"/>
    <w:rsid w:val="0061657A"/>
    <w:rsid w:val="006166A2"/>
    <w:rsid w:val="00622057"/>
    <w:rsid w:val="00623848"/>
    <w:rsid w:val="00624BAE"/>
    <w:rsid w:val="006307ED"/>
    <w:rsid w:val="00632CA3"/>
    <w:rsid w:val="00634425"/>
    <w:rsid w:val="00635B89"/>
    <w:rsid w:val="006368C1"/>
    <w:rsid w:val="00641A44"/>
    <w:rsid w:val="00644158"/>
    <w:rsid w:val="0064734D"/>
    <w:rsid w:val="00650502"/>
    <w:rsid w:val="006510A4"/>
    <w:rsid w:val="00651B20"/>
    <w:rsid w:val="00655748"/>
    <w:rsid w:val="0065641E"/>
    <w:rsid w:val="00660306"/>
    <w:rsid w:val="00660BD8"/>
    <w:rsid w:val="0066264A"/>
    <w:rsid w:val="00671A05"/>
    <w:rsid w:val="00672049"/>
    <w:rsid w:val="006730DE"/>
    <w:rsid w:val="006924A8"/>
    <w:rsid w:val="006952F0"/>
    <w:rsid w:val="006A371A"/>
    <w:rsid w:val="006B6A49"/>
    <w:rsid w:val="006C53A5"/>
    <w:rsid w:val="006D37D2"/>
    <w:rsid w:val="006D5402"/>
    <w:rsid w:val="006D6982"/>
    <w:rsid w:val="006D7395"/>
    <w:rsid w:val="006E1AB3"/>
    <w:rsid w:val="006E491D"/>
    <w:rsid w:val="006F1D75"/>
    <w:rsid w:val="006F395C"/>
    <w:rsid w:val="007025E2"/>
    <w:rsid w:val="0070473C"/>
    <w:rsid w:val="00722AA3"/>
    <w:rsid w:val="00724C5D"/>
    <w:rsid w:val="007455D0"/>
    <w:rsid w:val="00757F1F"/>
    <w:rsid w:val="00760D6F"/>
    <w:rsid w:val="00766AA0"/>
    <w:rsid w:val="00773A8C"/>
    <w:rsid w:val="00782867"/>
    <w:rsid w:val="00783FFC"/>
    <w:rsid w:val="00792CAD"/>
    <w:rsid w:val="00793B2F"/>
    <w:rsid w:val="00795AF2"/>
    <w:rsid w:val="00796DB0"/>
    <w:rsid w:val="007B12EC"/>
    <w:rsid w:val="007B13DF"/>
    <w:rsid w:val="007B69CE"/>
    <w:rsid w:val="007B7601"/>
    <w:rsid w:val="007B7694"/>
    <w:rsid w:val="007C195C"/>
    <w:rsid w:val="007C2310"/>
    <w:rsid w:val="007C27DB"/>
    <w:rsid w:val="007C31E3"/>
    <w:rsid w:val="007D3BED"/>
    <w:rsid w:val="007E3A7E"/>
    <w:rsid w:val="007E6066"/>
    <w:rsid w:val="007E6A0E"/>
    <w:rsid w:val="007F29FF"/>
    <w:rsid w:val="007F6B04"/>
    <w:rsid w:val="0080297C"/>
    <w:rsid w:val="008032D3"/>
    <w:rsid w:val="00806456"/>
    <w:rsid w:val="00812A10"/>
    <w:rsid w:val="00812CCF"/>
    <w:rsid w:val="0081479F"/>
    <w:rsid w:val="008152B7"/>
    <w:rsid w:val="00815D04"/>
    <w:rsid w:val="008204B2"/>
    <w:rsid w:val="00820ACD"/>
    <w:rsid w:val="00820F9C"/>
    <w:rsid w:val="00832CBA"/>
    <w:rsid w:val="00832D5E"/>
    <w:rsid w:val="00833FD1"/>
    <w:rsid w:val="008356AA"/>
    <w:rsid w:val="00836F86"/>
    <w:rsid w:val="0085045A"/>
    <w:rsid w:val="00850B69"/>
    <w:rsid w:val="00850E48"/>
    <w:rsid w:val="008560DD"/>
    <w:rsid w:val="0086256E"/>
    <w:rsid w:val="00870B8C"/>
    <w:rsid w:val="00871BF9"/>
    <w:rsid w:val="0087508F"/>
    <w:rsid w:val="00881940"/>
    <w:rsid w:val="00886446"/>
    <w:rsid w:val="00892E57"/>
    <w:rsid w:val="008A138E"/>
    <w:rsid w:val="008A182D"/>
    <w:rsid w:val="008A51A4"/>
    <w:rsid w:val="008B2930"/>
    <w:rsid w:val="008B665C"/>
    <w:rsid w:val="008B6785"/>
    <w:rsid w:val="008C002A"/>
    <w:rsid w:val="008C068C"/>
    <w:rsid w:val="008C3243"/>
    <w:rsid w:val="008D3F4A"/>
    <w:rsid w:val="008E29CA"/>
    <w:rsid w:val="008E2F0A"/>
    <w:rsid w:val="008F22F7"/>
    <w:rsid w:val="009007BA"/>
    <w:rsid w:val="00902A08"/>
    <w:rsid w:val="00906BF2"/>
    <w:rsid w:val="00915511"/>
    <w:rsid w:val="009240B7"/>
    <w:rsid w:val="0093102F"/>
    <w:rsid w:val="0094159C"/>
    <w:rsid w:val="00945D3E"/>
    <w:rsid w:val="00946B4C"/>
    <w:rsid w:val="009533FF"/>
    <w:rsid w:val="00955086"/>
    <w:rsid w:val="009605B7"/>
    <w:rsid w:val="009618EA"/>
    <w:rsid w:val="009661BC"/>
    <w:rsid w:val="00966993"/>
    <w:rsid w:val="00966EE2"/>
    <w:rsid w:val="00972F08"/>
    <w:rsid w:val="0097401A"/>
    <w:rsid w:val="009868FB"/>
    <w:rsid w:val="00995A48"/>
    <w:rsid w:val="00995DFF"/>
    <w:rsid w:val="00996193"/>
    <w:rsid w:val="009A0A07"/>
    <w:rsid w:val="009A2C6E"/>
    <w:rsid w:val="009A694B"/>
    <w:rsid w:val="009A6E2B"/>
    <w:rsid w:val="009B45B3"/>
    <w:rsid w:val="009B621D"/>
    <w:rsid w:val="009B73D0"/>
    <w:rsid w:val="009C4B2C"/>
    <w:rsid w:val="009D0CA2"/>
    <w:rsid w:val="009D428D"/>
    <w:rsid w:val="009D7322"/>
    <w:rsid w:val="009E2EBC"/>
    <w:rsid w:val="009E3BE0"/>
    <w:rsid w:val="009E4344"/>
    <w:rsid w:val="009F3207"/>
    <w:rsid w:val="009F6592"/>
    <w:rsid w:val="009F7FFC"/>
    <w:rsid w:val="00A04C4D"/>
    <w:rsid w:val="00A0629D"/>
    <w:rsid w:val="00A071A5"/>
    <w:rsid w:val="00A1012F"/>
    <w:rsid w:val="00A11515"/>
    <w:rsid w:val="00A17376"/>
    <w:rsid w:val="00A238A4"/>
    <w:rsid w:val="00A2679D"/>
    <w:rsid w:val="00A359E5"/>
    <w:rsid w:val="00A464EA"/>
    <w:rsid w:val="00A5440A"/>
    <w:rsid w:val="00A56201"/>
    <w:rsid w:val="00A601A3"/>
    <w:rsid w:val="00A617AC"/>
    <w:rsid w:val="00A6726D"/>
    <w:rsid w:val="00A827A5"/>
    <w:rsid w:val="00A8365E"/>
    <w:rsid w:val="00A84B7C"/>
    <w:rsid w:val="00A9352C"/>
    <w:rsid w:val="00A9535B"/>
    <w:rsid w:val="00AA648F"/>
    <w:rsid w:val="00AB59AC"/>
    <w:rsid w:val="00AB5BC9"/>
    <w:rsid w:val="00AB5F89"/>
    <w:rsid w:val="00AC218F"/>
    <w:rsid w:val="00AC371D"/>
    <w:rsid w:val="00AC4F57"/>
    <w:rsid w:val="00AD489F"/>
    <w:rsid w:val="00AF1EAF"/>
    <w:rsid w:val="00AF2839"/>
    <w:rsid w:val="00B05865"/>
    <w:rsid w:val="00B060F5"/>
    <w:rsid w:val="00B11205"/>
    <w:rsid w:val="00B12CFB"/>
    <w:rsid w:val="00B240E0"/>
    <w:rsid w:val="00B34439"/>
    <w:rsid w:val="00B36526"/>
    <w:rsid w:val="00B41ED8"/>
    <w:rsid w:val="00B42D45"/>
    <w:rsid w:val="00B43557"/>
    <w:rsid w:val="00B45B53"/>
    <w:rsid w:val="00B4790D"/>
    <w:rsid w:val="00B54AA0"/>
    <w:rsid w:val="00B570C9"/>
    <w:rsid w:val="00B572AA"/>
    <w:rsid w:val="00B60F6C"/>
    <w:rsid w:val="00B6153E"/>
    <w:rsid w:val="00B643B0"/>
    <w:rsid w:val="00B65D41"/>
    <w:rsid w:val="00B711A3"/>
    <w:rsid w:val="00B74DDC"/>
    <w:rsid w:val="00B86F76"/>
    <w:rsid w:val="00B9085F"/>
    <w:rsid w:val="00B91516"/>
    <w:rsid w:val="00B978E0"/>
    <w:rsid w:val="00BB0BE1"/>
    <w:rsid w:val="00BB1E54"/>
    <w:rsid w:val="00BB6635"/>
    <w:rsid w:val="00BC7B64"/>
    <w:rsid w:val="00BD098C"/>
    <w:rsid w:val="00BD1604"/>
    <w:rsid w:val="00BD1E0C"/>
    <w:rsid w:val="00BD42C7"/>
    <w:rsid w:val="00BE16EA"/>
    <w:rsid w:val="00BE1BE7"/>
    <w:rsid w:val="00BE2D87"/>
    <w:rsid w:val="00BE3996"/>
    <w:rsid w:val="00BF6425"/>
    <w:rsid w:val="00BF7CF4"/>
    <w:rsid w:val="00C064C0"/>
    <w:rsid w:val="00C151B8"/>
    <w:rsid w:val="00C163A2"/>
    <w:rsid w:val="00C16EA3"/>
    <w:rsid w:val="00C270D6"/>
    <w:rsid w:val="00C31A07"/>
    <w:rsid w:val="00C32147"/>
    <w:rsid w:val="00C45B58"/>
    <w:rsid w:val="00C46A97"/>
    <w:rsid w:val="00C56905"/>
    <w:rsid w:val="00C571CA"/>
    <w:rsid w:val="00C6074E"/>
    <w:rsid w:val="00C62ACD"/>
    <w:rsid w:val="00C65942"/>
    <w:rsid w:val="00C675B8"/>
    <w:rsid w:val="00C7759B"/>
    <w:rsid w:val="00C85DC7"/>
    <w:rsid w:val="00C87888"/>
    <w:rsid w:val="00C92319"/>
    <w:rsid w:val="00C94272"/>
    <w:rsid w:val="00CA0C51"/>
    <w:rsid w:val="00CA3D85"/>
    <w:rsid w:val="00CA40AB"/>
    <w:rsid w:val="00CA5C96"/>
    <w:rsid w:val="00CA6E7C"/>
    <w:rsid w:val="00CA7DED"/>
    <w:rsid w:val="00CB3C34"/>
    <w:rsid w:val="00CB5005"/>
    <w:rsid w:val="00CC1BF8"/>
    <w:rsid w:val="00CC3BB4"/>
    <w:rsid w:val="00CC63C6"/>
    <w:rsid w:val="00CD3936"/>
    <w:rsid w:val="00CE270F"/>
    <w:rsid w:val="00CE2FE6"/>
    <w:rsid w:val="00CF5C8E"/>
    <w:rsid w:val="00D00642"/>
    <w:rsid w:val="00D01E15"/>
    <w:rsid w:val="00D032A0"/>
    <w:rsid w:val="00D0793F"/>
    <w:rsid w:val="00D07F4E"/>
    <w:rsid w:val="00D101FC"/>
    <w:rsid w:val="00D12F86"/>
    <w:rsid w:val="00D23150"/>
    <w:rsid w:val="00D233D1"/>
    <w:rsid w:val="00D24B00"/>
    <w:rsid w:val="00D2739D"/>
    <w:rsid w:val="00D32785"/>
    <w:rsid w:val="00D3636C"/>
    <w:rsid w:val="00D41AC1"/>
    <w:rsid w:val="00D45432"/>
    <w:rsid w:val="00D46CDC"/>
    <w:rsid w:val="00D47810"/>
    <w:rsid w:val="00D51157"/>
    <w:rsid w:val="00D65F1D"/>
    <w:rsid w:val="00D70568"/>
    <w:rsid w:val="00D7108A"/>
    <w:rsid w:val="00D8054B"/>
    <w:rsid w:val="00D818E9"/>
    <w:rsid w:val="00D8252E"/>
    <w:rsid w:val="00D8537B"/>
    <w:rsid w:val="00D8716A"/>
    <w:rsid w:val="00D93CC8"/>
    <w:rsid w:val="00D94B5F"/>
    <w:rsid w:val="00D96457"/>
    <w:rsid w:val="00DA2EA2"/>
    <w:rsid w:val="00DA74D7"/>
    <w:rsid w:val="00DB059D"/>
    <w:rsid w:val="00DB7667"/>
    <w:rsid w:val="00DC0480"/>
    <w:rsid w:val="00DC66AC"/>
    <w:rsid w:val="00DD4A8C"/>
    <w:rsid w:val="00DD6BDE"/>
    <w:rsid w:val="00DE30F1"/>
    <w:rsid w:val="00DE7C9D"/>
    <w:rsid w:val="00DF1E68"/>
    <w:rsid w:val="00E01456"/>
    <w:rsid w:val="00E07955"/>
    <w:rsid w:val="00E1256E"/>
    <w:rsid w:val="00E136EC"/>
    <w:rsid w:val="00E1591A"/>
    <w:rsid w:val="00E2620B"/>
    <w:rsid w:val="00E27B96"/>
    <w:rsid w:val="00E33136"/>
    <w:rsid w:val="00E45630"/>
    <w:rsid w:val="00E45747"/>
    <w:rsid w:val="00E56B61"/>
    <w:rsid w:val="00E56CBC"/>
    <w:rsid w:val="00E64665"/>
    <w:rsid w:val="00E66593"/>
    <w:rsid w:val="00E66767"/>
    <w:rsid w:val="00E77165"/>
    <w:rsid w:val="00E8094A"/>
    <w:rsid w:val="00E8548F"/>
    <w:rsid w:val="00E92138"/>
    <w:rsid w:val="00E92539"/>
    <w:rsid w:val="00E96076"/>
    <w:rsid w:val="00EA4265"/>
    <w:rsid w:val="00EA50C5"/>
    <w:rsid w:val="00EB29D8"/>
    <w:rsid w:val="00EB34A4"/>
    <w:rsid w:val="00EC32E4"/>
    <w:rsid w:val="00EC48F2"/>
    <w:rsid w:val="00EC6073"/>
    <w:rsid w:val="00ED0753"/>
    <w:rsid w:val="00EE2402"/>
    <w:rsid w:val="00EE5B97"/>
    <w:rsid w:val="00EE6AA0"/>
    <w:rsid w:val="00EE7D1C"/>
    <w:rsid w:val="00EF01CF"/>
    <w:rsid w:val="00EF65E3"/>
    <w:rsid w:val="00F00B00"/>
    <w:rsid w:val="00F10B18"/>
    <w:rsid w:val="00F1727E"/>
    <w:rsid w:val="00F17C0D"/>
    <w:rsid w:val="00F2080B"/>
    <w:rsid w:val="00F20906"/>
    <w:rsid w:val="00F226D8"/>
    <w:rsid w:val="00F235C2"/>
    <w:rsid w:val="00F339C8"/>
    <w:rsid w:val="00F33E23"/>
    <w:rsid w:val="00F351BA"/>
    <w:rsid w:val="00F3732B"/>
    <w:rsid w:val="00F37F7E"/>
    <w:rsid w:val="00F42D32"/>
    <w:rsid w:val="00F4473F"/>
    <w:rsid w:val="00F46603"/>
    <w:rsid w:val="00F549E1"/>
    <w:rsid w:val="00F638B8"/>
    <w:rsid w:val="00F70F06"/>
    <w:rsid w:val="00F847F8"/>
    <w:rsid w:val="00F925D3"/>
    <w:rsid w:val="00F97D28"/>
    <w:rsid w:val="00FA31A8"/>
    <w:rsid w:val="00FA66FE"/>
    <w:rsid w:val="00FA6DCF"/>
    <w:rsid w:val="00FA7EAD"/>
    <w:rsid w:val="00FB25EA"/>
    <w:rsid w:val="00FB4F7A"/>
    <w:rsid w:val="00FB55A9"/>
    <w:rsid w:val="00FB6571"/>
    <w:rsid w:val="00FD0D0D"/>
    <w:rsid w:val="00FD0E27"/>
    <w:rsid w:val="00FD1C7C"/>
    <w:rsid w:val="00FD4468"/>
    <w:rsid w:val="00FD5D0E"/>
    <w:rsid w:val="00FE3037"/>
    <w:rsid w:val="00FF29FE"/>
    <w:rsid w:val="00FF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CE1BCDB"/>
  <w15:chartTrackingRefBased/>
  <w15:docId w15:val="{F45D829D-94EB-44DC-869B-0D815F86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C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8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2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83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5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0C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0C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0C5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104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6B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2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NUL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35694-4132-4801-81BB-22CB50840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4</Words>
  <Characters>287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yade</dc:creator>
  <cp:keywords/>
  <dc:description/>
  <cp:lastModifiedBy>Vinoth Robert D</cp:lastModifiedBy>
  <cp:revision>2</cp:revision>
  <dcterms:created xsi:type="dcterms:W3CDTF">2021-06-22T03:26:00Z</dcterms:created>
  <dcterms:modified xsi:type="dcterms:W3CDTF">2021-06-22T03:26:00Z</dcterms:modified>
</cp:coreProperties>
</file>